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366BC" w14:textId="6E25ACD4" w:rsidR="000C74A1" w:rsidRPr="00A928D6" w:rsidRDefault="00486AF1" w:rsidP="00344CE5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Hlk50847264"/>
      <w:bookmarkStart w:id="1" w:name="_Hlk61756758"/>
      <w:r w:rsidRPr="00486AF1">
        <w:rPr>
          <w:rFonts w:ascii="Arial" w:hAnsi="Arial" w:cs="Arial"/>
          <w:b/>
          <w:sz w:val="24"/>
          <w:szCs w:val="24"/>
        </w:rPr>
        <w:t>Real-World Use of HIF-PH Inhibitors in the Japan Dialysis and Practice Patterns Study (J-DOPPS, 2019-2022)</w:t>
      </w:r>
    </w:p>
    <w:bookmarkEnd w:id="0"/>
    <w:p w14:paraId="6137DAE0" w14:textId="77777777" w:rsidR="00B172BF" w:rsidRPr="00A928D6" w:rsidRDefault="00B172BF" w:rsidP="00344CE5">
      <w:pPr>
        <w:spacing w:line="480" w:lineRule="auto"/>
        <w:rPr>
          <w:rFonts w:ascii="Arial" w:eastAsiaTheme="majorHAnsi" w:hAnsi="Arial" w:cs="Arial"/>
          <w:sz w:val="24"/>
          <w:szCs w:val="24"/>
        </w:rPr>
      </w:pPr>
    </w:p>
    <w:p w14:paraId="5B6C43C0" w14:textId="2B9D958B" w:rsidR="000C74A1" w:rsidRPr="00A928D6" w:rsidRDefault="00B172BF" w:rsidP="00344CE5">
      <w:pPr>
        <w:spacing w:line="480" w:lineRule="auto"/>
        <w:rPr>
          <w:rFonts w:ascii="Arial" w:eastAsiaTheme="majorHAnsi" w:hAnsi="Arial" w:cs="Arial"/>
          <w:sz w:val="24"/>
          <w:szCs w:val="24"/>
        </w:rPr>
      </w:pPr>
      <w:bookmarkStart w:id="2" w:name="_Hlk84234452"/>
      <w:r w:rsidRPr="00A928D6">
        <w:rPr>
          <w:rFonts w:ascii="Arial" w:eastAsiaTheme="majorHAnsi" w:hAnsi="Arial" w:cs="Arial"/>
          <w:sz w:val="24"/>
          <w:szCs w:val="24"/>
        </w:rPr>
        <w:t>Masahiro Eriguchi</w:t>
      </w:r>
      <w:r w:rsidRPr="00A928D6">
        <w:rPr>
          <w:rFonts w:ascii="Arial" w:eastAsiaTheme="majorHAnsi" w:hAnsi="Arial" w:cs="Arial"/>
          <w:sz w:val="24"/>
          <w:szCs w:val="24"/>
          <w:vertAlign w:val="superscript"/>
        </w:rPr>
        <w:t>1</w:t>
      </w:r>
      <w:r w:rsidRPr="00A928D6">
        <w:rPr>
          <w:rFonts w:ascii="Arial" w:eastAsiaTheme="majorHAnsi" w:hAnsi="Arial" w:cs="Arial"/>
          <w:sz w:val="24"/>
          <w:szCs w:val="24"/>
        </w:rPr>
        <w:t>,</w:t>
      </w:r>
      <w:r w:rsidR="006239BE" w:rsidRPr="00A928D6">
        <w:rPr>
          <w:rFonts w:ascii="Arial" w:eastAsiaTheme="majorHAnsi" w:hAnsi="Arial" w:cs="Arial"/>
          <w:sz w:val="24"/>
          <w:szCs w:val="24"/>
        </w:rPr>
        <w:t xml:space="preserve"> </w:t>
      </w:r>
      <w:r w:rsidR="009C7552">
        <w:rPr>
          <w:rFonts w:ascii="Arial" w:hAnsi="Arial" w:cs="Arial" w:hint="eastAsia"/>
          <w:sz w:val="24"/>
          <w:szCs w:val="24"/>
        </w:rPr>
        <w:t>Kazuhiko Tsuruya</w:t>
      </w:r>
      <w:r w:rsidR="009C7552" w:rsidRPr="00A928D6">
        <w:rPr>
          <w:rFonts w:ascii="Arial" w:eastAsiaTheme="majorHAnsi" w:hAnsi="Arial" w:cs="Arial"/>
          <w:sz w:val="24"/>
          <w:szCs w:val="24"/>
          <w:vertAlign w:val="superscript"/>
        </w:rPr>
        <w:t>1</w:t>
      </w:r>
      <w:r w:rsidR="009C7552">
        <w:rPr>
          <w:rFonts w:ascii="Arial" w:hAnsi="Arial" w:cs="Arial" w:hint="eastAsia"/>
          <w:sz w:val="24"/>
          <w:szCs w:val="24"/>
        </w:rPr>
        <w:t xml:space="preserve">, </w:t>
      </w:r>
      <w:r w:rsidR="00BE092F">
        <w:rPr>
          <w:rFonts w:ascii="Arial" w:hAnsi="Arial" w:cs="Arial" w:hint="eastAsia"/>
          <w:sz w:val="24"/>
          <w:szCs w:val="24"/>
        </w:rPr>
        <w:t>Hisashi Noma</w:t>
      </w:r>
      <w:r w:rsidR="009C7552">
        <w:rPr>
          <w:rFonts w:ascii="Arial" w:hAnsi="Arial" w:cs="Arial" w:hint="eastAsia"/>
          <w:sz w:val="24"/>
          <w:szCs w:val="24"/>
          <w:vertAlign w:val="superscript"/>
        </w:rPr>
        <w:t>2</w:t>
      </w:r>
      <w:r w:rsidR="00EA3548">
        <w:rPr>
          <w:rFonts w:ascii="Arial" w:eastAsiaTheme="majorHAnsi" w:hAnsi="Arial" w:cs="Arial"/>
          <w:sz w:val="24"/>
          <w:szCs w:val="24"/>
        </w:rPr>
        <w:t xml:space="preserve">, </w:t>
      </w:r>
      <w:r w:rsidR="009C7552" w:rsidRPr="009C7552">
        <w:rPr>
          <w:rFonts w:ascii="Arial" w:eastAsiaTheme="majorHAnsi" w:hAnsi="Arial" w:cs="Arial"/>
          <w:sz w:val="24"/>
          <w:szCs w:val="24"/>
        </w:rPr>
        <w:t>Yoshihiro Onishi</w:t>
      </w:r>
      <w:r w:rsidR="009C7552">
        <w:rPr>
          <w:rFonts w:ascii="Arial" w:hAnsi="Arial" w:cs="Arial" w:hint="eastAsia"/>
          <w:sz w:val="24"/>
          <w:szCs w:val="24"/>
          <w:vertAlign w:val="superscript"/>
        </w:rPr>
        <w:t>3,4</w:t>
      </w:r>
      <w:r w:rsidR="00EA3548">
        <w:rPr>
          <w:rFonts w:ascii="Arial" w:eastAsiaTheme="majorHAnsi" w:hAnsi="Arial" w:cs="Arial"/>
          <w:sz w:val="24"/>
          <w:szCs w:val="24"/>
        </w:rPr>
        <w:t xml:space="preserve">, </w:t>
      </w:r>
      <w:r w:rsidR="00FC0E81">
        <w:rPr>
          <w:rFonts w:ascii="Arial" w:hAnsi="Arial" w:cs="Arial" w:hint="eastAsia"/>
          <w:sz w:val="24"/>
          <w:szCs w:val="24"/>
        </w:rPr>
        <w:t xml:space="preserve">Masami </w:t>
      </w:r>
      <w:r w:rsidR="00367C31">
        <w:rPr>
          <w:rFonts w:ascii="Arial" w:hAnsi="Arial" w:cs="Arial" w:hint="eastAsia"/>
          <w:sz w:val="24"/>
          <w:szCs w:val="24"/>
        </w:rPr>
        <w:t>Inuzuka</w:t>
      </w:r>
      <w:r w:rsidR="00367C31">
        <w:rPr>
          <w:rFonts w:ascii="Arial" w:hAnsi="Arial" w:cs="Arial" w:hint="eastAsia"/>
          <w:sz w:val="24"/>
          <w:szCs w:val="24"/>
          <w:vertAlign w:val="superscript"/>
        </w:rPr>
        <w:t>5</w:t>
      </w:r>
      <w:r w:rsidR="00367C31">
        <w:rPr>
          <w:rFonts w:ascii="Arial" w:hAnsi="Arial" w:cs="Arial" w:hint="eastAsia"/>
          <w:sz w:val="24"/>
          <w:szCs w:val="24"/>
        </w:rPr>
        <w:t>, Kenji Harada</w:t>
      </w:r>
      <w:r w:rsidR="00367C31">
        <w:rPr>
          <w:rFonts w:ascii="Arial" w:hAnsi="Arial" w:cs="Arial" w:hint="eastAsia"/>
          <w:sz w:val="24"/>
          <w:szCs w:val="24"/>
          <w:vertAlign w:val="superscript"/>
        </w:rPr>
        <w:t>5</w:t>
      </w:r>
      <w:r w:rsidR="00367C31">
        <w:rPr>
          <w:rFonts w:ascii="Arial" w:hAnsi="Arial" w:cs="Arial" w:hint="eastAsia"/>
          <w:sz w:val="24"/>
          <w:szCs w:val="24"/>
        </w:rPr>
        <w:t>, Masaomi Nangaku</w:t>
      </w:r>
      <w:r w:rsidR="00367C31">
        <w:rPr>
          <w:rFonts w:ascii="Arial" w:hAnsi="Arial" w:cs="Arial" w:hint="eastAsia"/>
          <w:sz w:val="24"/>
          <w:szCs w:val="24"/>
          <w:vertAlign w:val="superscript"/>
        </w:rPr>
        <w:t>6</w:t>
      </w:r>
      <w:r w:rsidR="000C74A1" w:rsidRPr="00A928D6">
        <w:rPr>
          <w:rFonts w:ascii="Arial" w:eastAsiaTheme="majorHAnsi" w:hAnsi="Arial" w:cs="Arial"/>
          <w:sz w:val="24"/>
          <w:szCs w:val="24"/>
        </w:rPr>
        <w:t xml:space="preserve">, </w:t>
      </w:r>
    </w:p>
    <w:p w14:paraId="15F934A5" w14:textId="0B32D2A7" w:rsidR="00B172BF" w:rsidRPr="00637E4D" w:rsidRDefault="00B172BF" w:rsidP="00344CE5">
      <w:pPr>
        <w:spacing w:line="480" w:lineRule="auto"/>
        <w:rPr>
          <w:rFonts w:ascii="Arial" w:hAnsi="Arial" w:cs="Arial"/>
          <w:sz w:val="24"/>
          <w:szCs w:val="24"/>
        </w:rPr>
      </w:pPr>
      <w:r w:rsidRPr="00A928D6">
        <w:rPr>
          <w:rFonts w:ascii="Arial" w:eastAsiaTheme="majorHAnsi" w:hAnsi="Arial" w:cs="Arial"/>
          <w:sz w:val="24"/>
          <w:szCs w:val="24"/>
        </w:rPr>
        <w:t xml:space="preserve">1. </w:t>
      </w:r>
      <w:r w:rsidR="00E80209" w:rsidRPr="00A928D6">
        <w:rPr>
          <w:rFonts w:ascii="Arial" w:eastAsiaTheme="majorHAnsi" w:hAnsi="Arial" w:cs="Arial"/>
          <w:sz w:val="24"/>
          <w:szCs w:val="24"/>
        </w:rPr>
        <w:t>D</w:t>
      </w:r>
      <w:r w:rsidRPr="00A928D6">
        <w:rPr>
          <w:rFonts w:ascii="Arial" w:eastAsiaTheme="majorHAnsi" w:hAnsi="Arial" w:cs="Arial"/>
          <w:sz w:val="24"/>
          <w:szCs w:val="24"/>
        </w:rPr>
        <w:t>epartment of Nephrology, Nara Medical University</w:t>
      </w:r>
      <w:r w:rsidR="00637E4D">
        <w:rPr>
          <w:rFonts w:ascii="Arial" w:hAnsi="Arial" w:cs="Arial" w:hint="eastAsia"/>
          <w:sz w:val="24"/>
          <w:szCs w:val="24"/>
        </w:rPr>
        <w:t>, Kashihara, Japan</w:t>
      </w:r>
    </w:p>
    <w:p w14:paraId="5A69FF05" w14:textId="7316D395" w:rsidR="00B172BF" w:rsidRPr="00A928D6" w:rsidRDefault="00B172BF" w:rsidP="00344CE5">
      <w:pPr>
        <w:spacing w:line="480" w:lineRule="auto"/>
        <w:rPr>
          <w:rFonts w:ascii="Arial" w:eastAsiaTheme="majorHAnsi" w:hAnsi="Arial" w:cs="Arial"/>
          <w:sz w:val="24"/>
          <w:szCs w:val="24"/>
        </w:rPr>
      </w:pPr>
      <w:r w:rsidRPr="00A928D6">
        <w:rPr>
          <w:rFonts w:ascii="Arial" w:eastAsiaTheme="majorHAnsi" w:hAnsi="Arial" w:cs="Arial"/>
          <w:sz w:val="24"/>
          <w:szCs w:val="24"/>
        </w:rPr>
        <w:t xml:space="preserve">2. </w:t>
      </w:r>
      <w:r w:rsidR="00BE092F" w:rsidRPr="00BE092F">
        <w:rPr>
          <w:rFonts w:ascii="Arial" w:eastAsiaTheme="majorHAnsi" w:hAnsi="Arial" w:cs="Arial"/>
          <w:sz w:val="24"/>
          <w:szCs w:val="24"/>
        </w:rPr>
        <w:t>Department of Data Science, The Institute of Statistical Mathematics, Tachikawa, Japan.</w:t>
      </w:r>
    </w:p>
    <w:bookmarkEnd w:id="2"/>
    <w:p w14:paraId="780192D7" w14:textId="77777777" w:rsidR="009C7552" w:rsidRPr="009C7552" w:rsidRDefault="009C7552" w:rsidP="009C7552">
      <w:pPr>
        <w:spacing w:line="480" w:lineRule="auto"/>
        <w:rPr>
          <w:rFonts w:ascii="Arial" w:hAnsi="Arial" w:cs="Arial"/>
          <w:sz w:val="24"/>
          <w:szCs w:val="24"/>
        </w:rPr>
      </w:pPr>
      <w:r w:rsidRPr="009C7552">
        <w:rPr>
          <w:rFonts w:ascii="Arial" w:hAnsi="Arial" w:cs="Arial"/>
          <w:sz w:val="24"/>
          <w:szCs w:val="24"/>
        </w:rPr>
        <w:t xml:space="preserve">3. Institute for Health Outcomes and Process Evaluation Research (iHope International), Kyoto, Japan </w:t>
      </w:r>
    </w:p>
    <w:p w14:paraId="7282836B" w14:textId="6F6B3DA9" w:rsidR="00B172BF" w:rsidRDefault="009C7552" w:rsidP="009C7552">
      <w:pPr>
        <w:spacing w:line="480" w:lineRule="auto"/>
        <w:rPr>
          <w:rFonts w:ascii="Arial" w:hAnsi="Arial" w:cs="Arial"/>
          <w:sz w:val="24"/>
          <w:szCs w:val="24"/>
        </w:rPr>
      </w:pPr>
      <w:r w:rsidRPr="009C7552">
        <w:rPr>
          <w:rFonts w:ascii="Arial" w:hAnsi="Arial" w:cs="Arial"/>
          <w:sz w:val="24"/>
          <w:szCs w:val="24"/>
        </w:rPr>
        <w:t>4. Patient Driven Academic League (PeDAL), Kyoto, Japan</w:t>
      </w:r>
    </w:p>
    <w:p w14:paraId="510464A4" w14:textId="7A48DAF9" w:rsidR="00367C31" w:rsidRDefault="00367C31" w:rsidP="009C755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5. </w:t>
      </w:r>
      <w:r w:rsidR="000C2DFB" w:rsidRPr="000C2DFB">
        <w:rPr>
          <w:rFonts w:ascii="Arial" w:hAnsi="Arial" w:cs="Arial"/>
          <w:sz w:val="24"/>
          <w:szCs w:val="24"/>
        </w:rPr>
        <w:t>Medical Affairs Department, Kyowa Kirin Co., Ltd., Tokyo, Japan.</w:t>
      </w:r>
    </w:p>
    <w:p w14:paraId="4FE62AA0" w14:textId="54F69A33" w:rsidR="009C7552" w:rsidRDefault="00367C31" w:rsidP="009C755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6. </w:t>
      </w:r>
      <w:r w:rsidRPr="00367C31">
        <w:rPr>
          <w:rFonts w:ascii="Arial" w:hAnsi="Arial" w:cs="Arial"/>
          <w:sz w:val="24"/>
          <w:szCs w:val="24"/>
        </w:rPr>
        <w:t>Division of Nephrology and Endocrinology, The University of Tokyo Graduate School of Medicine, Tokyo, Japan.</w:t>
      </w:r>
    </w:p>
    <w:p w14:paraId="7C45FE8F" w14:textId="77777777" w:rsidR="00367C31" w:rsidRPr="00A928D6" w:rsidRDefault="00367C31" w:rsidP="009C7552">
      <w:pPr>
        <w:spacing w:line="480" w:lineRule="auto"/>
        <w:rPr>
          <w:rFonts w:ascii="Arial" w:hAnsi="Arial" w:cs="Arial"/>
          <w:sz w:val="24"/>
          <w:szCs w:val="24"/>
        </w:rPr>
      </w:pPr>
    </w:p>
    <w:p w14:paraId="7C3BBCAA" w14:textId="23F5F766" w:rsidR="00B00883" w:rsidRPr="00A928D6" w:rsidRDefault="00B172BF" w:rsidP="00344CE5">
      <w:pPr>
        <w:spacing w:line="480" w:lineRule="auto"/>
        <w:rPr>
          <w:rFonts w:ascii="Arial" w:hAnsi="Arial" w:cs="Arial"/>
          <w:sz w:val="24"/>
          <w:szCs w:val="24"/>
        </w:rPr>
      </w:pPr>
      <w:r w:rsidRPr="00A928D6">
        <w:rPr>
          <w:rFonts w:ascii="Arial" w:hAnsi="Arial" w:cs="Arial"/>
          <w:sz w:val="24"/>
          <w:szCs w:val="24"/>
        </w:rPr>
        <w:t>Corresponding Author</w:t>
      </w:r>
      <w:r w:rsidR="006239BE" w:rsidRPr="00A928D6">
        <w:rPr>
          <w:rFonts w:ascii="Arial" w:hAnsi="Arial" w:cs="Arial"/>
          <w:sz w:val="24"/>
          <w:szCs w:val="24"/>
        </w:rPr>
        <w:t>, Masahiro Eriguchi</w:t>
      </w:r>
      <w:r w:rsidR="003A690E" w:rsidRPr="00A928D6">
        <w:rPr>
          <w:rFonts w:ascii="Arial" w:hAnsi="Arial" w:cs="Arial"/>
          <w:sz w:val="24"/>
          <w:szCs w:val="24"/>
        </w:rPr>
        <w:t>, MD</w:t>
      </w:r>
      <w:r w:rsidR="00B00883">
        <w:rPr>
          <w:rFonts w:ascii="Arial" w:hAnsi="Arial" w:cs="Arial"/>
          <w:sz w:val="24"/>
          <w:szCs w:val="24"/>
        </w:rPr>
        <w:t>, PhD</w:t>
      </w:r>
    </w:p>
    <w:p w14:paraId="407C4F2F" w14:textId="63B8A282" w:rsidR="003A690E" w:rsidRPr="00A928D6" w:rsidRDefault="003A690E" w:rsidP="00344CE5">
      <w:pPr>
        <w:spacing w:line="480" w:lineRule="auto"/>
        <w:rPr>
          <w:rFonts w:ascii="Arial" w:hAnsi="Arial" w:cs="Arial"/>
          <w:sz w:val="24"/>
          <w:szCs w:val="24"/>
        </w:rPr>
      </w:pPr>
      <w:r w:rsidRPr="00A928D6">
        <w:rPr>
          <w:rFonts w:ascii="Arial" w:hAnsi="Arial" w:cs="Arial"/>
          <w:sz w:val="24"/>
          <w:szCs w:val="24"/>
        </w:rPr>
        <w:t>Department of Nephrology, Nara Medical University</w:t>
      </w:r>
    </w:p>
    <w:p w14:paraId="3FAC9E11" w14:textId="7727CE16" w:rsidR="00B172BF" w:rsidRPr="00A928D6" w:rsidRDefault="00C66FB2" w:rsidP="00344CE5">
      <w:pPr>
        <w:spacing w:line="480" w:lineRule="auto"/>
        <w:rPr>
          <w:rFonts w:ascii="Arial" w:hAnsi="Arial" w:cs="Arial"/>
          <w:sz w:val="24"/>
          <w:szCs w:val="24"/>
        </w:rPr>
      </w:pPr>
      <w:r w:rsidRPr="00A928D6">
        <w:rPr>
          <w:rFonts w:ascii="Arial" w:hAnsi="Arial" w:cs="Arial"/>
          <w:sz w:val="24"/>
          <w:szCs w:val="24"/>
        </w:rPr>
        <w:t xml:space="preserve">840 </w:t>
      </w:r>
      <w:r w:rsidR="00B172BF" w:rsidRPr="00A928D6">
        <w:rPr>
          <w:rFonts w:ascii="Arial" w:hAnsi="Arial" w:cs="Arial"/>
          <w:sz w:val="24"/>
          <w:szCs w:val="24"/>
        </w:rPr>
        <w:t>Shijo–cho, Kashihara, Nara, 634</w:t>
      </w:r>
      <w:r w:rsidRPr="00A928D6">
        <w:rPr>
          <w:rFonts w:ascii="Arial" w:hAnsi="Arial" w:cs="Arial"/>
          <w:sz w:val="24"/>
          <w:szCs w:val="24"/>
        </w:rPr>
        <w:t>-</w:t>
      </w:r>
      <w:r w:rsidR="00B172BF" w:rsidRPr="00A928D6">
        <w:rPr>
          <w:rFonts w:ascii="Arial" w:hAnsi="Arial" w:cs="Arial"/>
          <w:sz w:val="24"/>
          <w:szCs w:val="24"/>
        </w:rPr>
        <w:t>8521, Japan</w:t>
      </w:r>
    </w:p>
    <w:p w14:paraId="5C38CBF0" w14:textId="2E20C9F7" w:rsidR="00B172BF" w:rsidRPr="00A928D6" w:rsidRDefault="00B172BF" w:rsidP="00344CE5">
      <w:pPr>
        <w:spacing w:line="480" w:lineRule="auto"/>
        <w:rPr>
          <w:rFonts w:ascii="Arial" w:hAnsi="Arial" w:cs="Arial"/>
          <w:sz w:val="24"/>
          <w:szCs w:val="24"/>
        </w:rPr>
      </w:pPr>
      <w:r w:rsidRPr="00A928D6">
        <w:rPr>
          <w:rFonts w:ascii="Arial" w:hAnsi="Arial" w:cs="Arial"/>
          <w:sz w:val="24"/>
          <w:szCs w:val="24"/>
        </w:rPr>
        <w:lastRenderedPageBreak/>
        <w:t>Tel: +81–744–29–8865</w:t>
      </w:r>
      <w:r w:rsidR="00B00883">
        <w:rPr>
          <w:rFonts w:ascii="Arial" w:hAnsi="Arial" w:cs="Arial" w:hint="eastAsia"/>
          <w:sz w:val="24"/>
          <w:szCs w:val="24"/>
        </w:rPr>
        <w:t xml:space="preserve"> </w:t>
      </w:r>
      <w:r w:rsidR="00B00883">
        <w:rPr>
          <w:rFonts w:ascii="Arial" w:hAnsi="Arial" w:cs="Arial"/>
          <w:sz w:val="24"/>
          <w:szCs w:val="24"/>
        </w:rPr>
        <w:t xml:space="preserve">       </w:t>
      </w:r>
      <w:r w:rsidRPr="00A928D6">
        <w:rPr>
          <w:rFonts w:ascii="Arial" w:hAnsi="Arial" w:cs="Arial"/>
          <w:sz w:val="24"/>
          <w:szCs w:val="24"/>
        </w:rPr>
        <w:t>Fax: +81–744–23–9913</w:t>
      </w:r>
    </w:p>
    <w:p w14:paraId="09C14621" w14:textId="636B6F31" w:rsidR="00B172BF" w:rsidRPr="00A928D6" w:rsidRDefault="00B172BF" w:rsidP="00344CE5">
      <w:pPr>
        <w:spacing w:line="480" w:lineRule="auto"/>
        <w:rPr>
          <w:rFonts w:ascii="Arial" w:hAnsi="Arial" w:cs="Arial"/>
          <w:sz w:val="24"/>
          <w:szCs w:val="24"/>
        </w:rPr>
      </w:pPr>
      <w:r w:rsidRPr="00A928D6">
        <w:rPr>
          <w:rFonts w:ascii="Arial" w:hAnsi="Arial" w:cs="Arial"/>
          <w:sz w:val="24"/>
          <w:szCs w:val="24"/>
        </w:rPr>
        <w:t xml:space="preserve">e–mail: </w:t>
      </w:r>
      <w:r w:rsidR="00B00883">
        <w:rPr>
          <w:rFonts w:ascii="Arial" w:hAnsi="Arial" w:cs="Arial"/>
          <w:sz w:val="24"/>
          <w:szCs w:val="24"/>
        </w:rPr>
        <w:t>meriguci@gmail.com</w:t>
      </w:r>
    </w:p>
    <w:p w14:paraId="4F71636A" w14:textId="77777777" w:rsidR="002D2CDB" w:rsidRPr="00A928D6" w:rsidRDefault="002D2CDB" w:rsidP="00344CE5">
      <w:pPr>
        <w:spacing w:line="480" w:lineRule="auto"/>
        <w:rPr>
          <w:rFonts w:ascii="Arial" w:hAnsi="Arial" w:cs="Arial"/>
          <w:sz w:val="24"/>
          <w:szCs w:val="24"/>
        </w:rPr>
      </w:pPr>
    </w:p>
    <w:bookmarkEnd w:id="1"/>
    <w:p w14:paraId="20A7A299" w14:textId="6807E750" w:rsidR="00B172BF" w:rsidRPr="00A928D6" w:rsidRDefault="00B172BF" w:rsidP="00344CE5">
      <w:pPr>
        <w:spacing w:line="480" w:lineRule="auto"/>
        <w:rPr>
          <w:rFonts w:ascii="Arial" w:hAnsi="Arial" w:cs="Arial"/>
          <w:sz w:val="24"/>
          <w:szCs w:val="24"/>
        </w:rPr>
      </w:pPr>
    </w:p>
    <w:p w14:paraId="2B76F200" w14:textId="2E68568C" w:rsidR="0050058A" w:rsidRPr="00D70D55" w:rsidRDefault="00EC00AA">
      <w:pPr>
        <w:rPr>
          <w:rFonts w:ascii="Arial" w:eastAsiaTheme="majorEastAsia" w:hAnsi="Arial" w:cs="Arial"/>
          <w:b/>
          <w:bCs/>
          <w:color w:val="2F5496" w:themeColor="accent1" w:themeShade="BF"/>
          <w:kern w:val="0"/>
          <w:sz w:val="24"/>
          <w:szCs w:val="24"/>
        </w:rPr>
      </w:pPr>
      <w:r w:rsidRPr="00A928D6">
        <w:rPr>
          <w:rFonts w:ascii="Arial" w:hAnsi="Arial" w:cs="Arial"/>
          <w:b/>
          <w:bCs/>
          <w:sz w:val="24"/>
          <w:szCs w:val="24"/>
        </w:rPr>
        <w:br w:type="page"/>
      </w:r>
    </w:p>
    <w:p w14:paraId="117214E0" w14:textId="447810E4" w:rsidR="00D70D55" w:rsidRDefault="00D70D55" w:rsidP="00D70D55">
      <w:pPr>
        <w:rPr>
          <w:rFonts w:ascii="Arial" w:hAnsi="Arial" w:cs="Arial"/>
          <w:sz w:val="24"/>
          <w:szCs w:val="24"/>
        </w:rPr>
      </w:pPr>
      <w:r w:rsidRPr="00D70D5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1. </w:t>
      </w:r>
      <w:r w:rsidR="005F44D7">
        <w:rPr>
          <w:rFonts w:ascii="Arial" w:hAnsi="Arial" w:cs="Arial" w:hint="eastAsia"/>
          <w:sz w:val="24"/>
          <w:szCs w:val="24"/>
        </w:rPr>
        <w:t>Changes in</w:t>
      </w:r>
      <w:r w:rsidRPr="00D70D55">
        <w:rPr>
          <w:rFonts w:ascii="Arial" w:hAnsi="Arial" w:cs="Arial"/>
          <w:sz w:val="24"/>
          <w:szCs w:val="24"/>
        </w:rPr>
        <w:t xml:space="preserve"> iron metabolism markers in the HIF-PHI group and the ESA continuation group during the study period. </w:t>
      </w:r>
    </w:p>
    <w:p w14:paraId="31B755DE" w14:textId="77777777" w:rsid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1E4F8F62" w14:textId="487328A8" w:rsidR="00D70D55" w:rsidRDefault="00D70D55" w:rsidP="00D70D5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8647D9A" wp14:editId="6C09BEFA">
            <wp:extent cx="5603204" cy="4220107"/>
            <wp:effectExtent l="0" t="0" r="0" b="9525"/>
            <wp:docPr id="64095956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811" cy="4231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80FF9" w14:textId="77777777" w:rsid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63B9C81C" w14:textId="37EAC257" w:rsidR="00D70D55" w:rsidRPr="00D70D55" w:rsidRDefault="00D70D55" w:rsidP="00D70D55">
      <w:pPr>
        <w:rPr>
          <w:rFonts w:ascii="Arial" w:hAnsi="Arial" w:cs="Arial"/>
          <w:sz w:val="24"/>
          <w:szCs w:val="24"/>
        </w:rPr>
      </w:pPr>
      <w:r w:rsidRPr="00D70D55">
        <w:rPr>
          <w:rFonts w:ascii="Arial" w:hAnsi="Arial" w:cs="Arial"/>
          <w:sz w:val="24"/>
          <w:szCs w:val="24"/>
        </w:rPr>
        <w:t>HIF-PHI (+)</w:t>
      </w:r>
      <w:r>
        <w:rPr>
          <w:rFonts w:ascii="Arial" w:hAnsi="Arial" w:cs="Arial" w:hint="eastAsia"/>
          <w:sz w:val="24"/>
          <w:szCs w:val="24"/>
        </w:rPr>
        <w:t xml:space="preserve">; </w:t>
      </w:r>
      <w:r w:rsidRPr="00D70D55">
        <w:rPr>
          <w:rFonts w:ascii="Arial" w:hAnsi="Arial" w:cs="Arial"/>
          <w:sz w:val="24"/>
          <w:szCs w:val="24"/>
        </w:rPr>
        <w:t>the HIF-PHI group</w:t>
      </w:r>
      <w:r>
        <w:rPr>
          <w:rFonts w:ascii="Arial" w:hAnsi="Arial" w:cs="Arial" w:hint="eastAsia"/>
          <w:sz w:val="24"/>
          <w:szCs w:val="24"/>
        </w:rPr>
        <w:t>,</w:t>
      </w:r>
      <w:r w:rsidRPr="00D70D55">
        <w:rPr>
          <w:rFonts w:ascii="Arial" w:hAnsi="Arial" w:cs="Arial"/>
          <w:sz w:val="24"/>
          <w:szCs w:val="24"/>
        </w:rPr>
        <w:t xml:space="preserve"> and HIF-PHI (−</w:t>
      </w:r>
      <w:r>
        <w:rPr>
          <w:rFonts w:ascii="Arial" w:hAnsi="Arial" w:cs="Arial" w:hint="eastAsia"/>
          <w:sz w:val="24"/>
          <w:szCs w:val="24"/>
        </w:rPr>
        <w:t xml:space="preserve">); </w:t>
      </w:r>
      <w:r w:rsidRPr="00D70D55">
        <w:rPr>
          <w:rFonts w:ascii="Arial" w:hAnsi="Arial" w:cs="Arial"/>
          <w:sz w:val="24"/>
          <w:szCs w:val="24"/>
        </w:rPr>
        <w:t>the ESA continuation group</w:t>
      </w:r>
      <w:r>
        <w:rPr>
          <w:rFonts w:ascii="Arial" w:hAnsi="Arial" w:cs="Arial" w:hint="eastAsia"/>
          <w:sz w:val="24"/>
          <w:szCs w:val="24"/>
        </w:rPr>
        <w:t>.</w:t>
      </w:r>
    </w:p>
    <w:p w14:paraId="4DFDC36A" w14:textId="0E12996F" w:rsidR="00D70D55" w:rsidRPr="00D70D55" w:rsidRDefault="00D70D55" w:rsidP="00D70D55">
      <w:pPr>
        <w:rPr>
          <w:rFonts w:ascii="Arial" w:hAnsi="Arial" w:cs="Arial"/>
          <w:sz w:val="24"/>
          <w:szCs w:val="24"/>
        </w:rPr>
      </w:pPr>
      <w:r w:rsidRPr="00D70D55">
        <w:rPr>
          <w:rFonts w:ascii="Arial" w:hAnsi="Arial" w:cs="Arial"/>
          <w:sz w:val="24"/>
          <w:szCs w:val="24"/>
        </w:rPr>
        <w:t xml:space="preserve">The </w:t>
      </w:r>
      <w:r w:rsidR="00637E4D">
        <w:rPr>
          <w:rFonts w:ascii="Arial" w:hAnsi="Arial" w:cs="Arial" w:hint="eastAsia"/>
          <w:sz w:val="24"/>
          <w:szCs w:val="24"/>
        </w:rPr>
        <w:t>dot</w:t>
      </w:r>
      <w:r w:rsidRPr="00D70D55">
        <w:rPr>
          <w:rFonts w:ascii="Arial" w:hAnsi="Arial" w:cs="Arial"/>
          <w:sz w:val="24"/>
          <w:szCs w:val="24"/>
        </w:rPr>
        <w:t>s and bars represent means and standard deviations, respectively.</w:t>
      </w:r>
    </w:p>
    <w:p w14:paraId="1B3EA1BC" w14:textId="77777777" w:rsidR="00D70D55" w:rsidRP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07FB3F80" w14:textId="77777777" w:rsid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7361E316" w14:textId="77777777" w:rsid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11A96A4B" w14:textId="77777777" w:rsid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0BA66802" w14:textId="77777777" w:rsid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7396B792" w14:textId="77777777" w:rsid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3253B6F6" w14:textId="77777777" w:rsid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5D0658FD" w14:textId="77777777" w:rsid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6A6AD04A" w14:textId="77777777" w:rsidR="00D70D55" w:rsidRP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6434762B" w14:textId="77777777" w:rsidR="00A54949" w:rsidRDefault="00A5494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66CDEAD" w14:textId="4D93C286" w:rsidR="00D70D55" w:rsidRDefault="00D70D55" w:rsidP="00D70D55">
      <w:pPr>
        <w:rPr>
          <w:rFonts w:ascii="Arial" w:hAnsi="Arial" w:cs="Arial"/>
          <w:sz w:val="24"/>
          <w:szCs w:val="24"/>
        </w:rPr>
      </w:pPr>
      <w:r w:rsidRPr="00D70D5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2. </w:t>
      </w:r>
      <w:r w:rsidR="005F44D7">
        <w:rPr>
          <w:rFonts w:ascii="Arial" w:hAnsi="Arial" w:cs="Arial" w:hint="eastAsia"/>
          <w:sz w:val="24"/>
          <w:szCs w:val="24"/>
        </w:rPr>
        <w:t>Changes</w:t>
      </w:r>
      <w:r w:rsidRPr="00D70D55">
        <w:rPr>
          <w:rFonts w:ascii="Arial" w:hAnsi="Arial" w:cs="Arial"/>
          <w:sz w:val="24"/>
          <w:szCs w:val="24"/>
        </w:rPr>
        <w:t xml:space="preserve"> in iron metabolism</w:t>
      </w:r>
      <w:r w:rsidR="005F44D7">
        <w:rPr>
          <w:rFonts w:ascii="Arial" w:hAnsi="Arial" w:cs="Arial" w:hint="eastAsia"/>
          <w:sz w:val="24"/>
          <w:szCs w:val="24"/>
        </w:rPr>
        <w:t xml:space="preserve"> markers</w:t>
      </w:r>
      <w:r w:rsidRPr="00D70D55">
        <w:rPr>
          <w:rFonts w:ascii="Arial" w:hAnsi="Arial" w:cs="Arial"/>
          <w:sz w:val="24"/>
          <w:szCs w:val="24"/>
        </w:rPr>
        <w:t xml:space="preserve"> after switching from ESA to HIF-PHI. </w:t>
      </w:r>
    </w:p>
    <w:p w14:paraId="64C28779" w14:textId="77777777" w:rsid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04CD327D" w14:textId="116E1576" w:rsidR="00D70D55" w:rsidRDefault="00D70D55" w:rsidP="00D70D5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D5B8A92" wp14:editId="29F68D43">
            <wp:extent cx="5689480" cy="4230639"/>
            <wp:effectExtent l="0" t="0" r="6985" b="0"/>
            <wp:docPr id="73354255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5" cy="4244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74F3A" w14:textId="77777777" w:rsidR="00D70D55" w:rsidRDefault="00D70D55" w:rsidP="00D70D55">
      <w:pPr>
        <w:rPr>
          <w:rFonts w:ascii="Arial" w:hAnsi="Arial" w:cs="Arial"/>
          <w:sz w:val="24"/>
          <w:szCs w:val="24"/>
        </w:rPr>
      </w:pPr>
    </w:p>
    <w:p w14:paraId="591ACB45" w14:textId="0E5ED5AD" w:rsidR="00D70D55" w:rsidRPr="00D70D55" w:rsidRDefault="00D70D55" w:rsidP="00D70D55">
      <w:pPr>
        <w:rPr>
          <w:rFonts w:ascii="Arial" w:hAnsi="Arial" w:cs="Arial"/>
          <w:sz w:val="24"/>
          <w:szCs w:val="24"/>
        </w:rPr>
      </w:pPr>
      <w:r w:rsidRPr="00D70D55">
        <w:rPr>
          <w:rFonts w:ascii="Arial" w:hAnsi="Arial" w:cs="Arial"/>
          <w:sz w:val="24"/>
          <w:szCs w:val="24"/>
        </w:rPr>
        <w:t>Point estimates (</w:t>
      </w:r>
      <w:r w:rsidR="00637E4D">
        <w:rPr>
          <w:rFonts w:ascii="Arial" w:hAnsi="Arial" w:cs="Arial" w:hint="eastAsia"/>
          <w:sz w:val="24"/>
          <w:szCs w:val="24"/>
        </w:rPr>
        <w:t>dot</w:t>
      </w:r>
      <w:r w:rsidRPr="00D70D55">
        <w:rPr>
          <w:rFonts w:ascii="Arial" w:hAnsi="Arial" w:cs="Arial"/>
          <w:sz w:val="24"/>
          <w:szCs w:val="24"/>
        </w:rPr>
        <w:t>s) and 95% confidence intervals (bars) are shown. The month ‘0’ represents the most recent measurements taken before the switch. The average change before and after the switch to HIF-PHIs, derived by interrupted time series analysis, is noted at the top of each panel.</w:t>
      </w:r>
    </w:p>
    <w:p w14:paraId="2986BD8F" w14:textId="77777777" w:rsidR="00EB1105" w:rsidRPr="00D70D55" w:rsidRDefault="00EB1105" w:rsidP="00CB2B80">
      <w:pPr>
        <w:rPr>
          <w:rFonts w:ascii="Arial" w:hAnsi="Arial" w:cs="Arial"/>
          <w:sz w:val="24"/>
          <w:szCs w:val="24"/>
        </w:rPr>
      </w:pPr>
    </w:p>
    <w:p w14:paraId="792EB929" w14:textId="4F1B27AC" w:rsidR="001814DF" w:rsidRPr="003D65D2" w:rsidRDefault="001814DF" w:rsidP="00A54949"/>
    <w:sectPr w:rsidR="001814DF" w:rsidRPr="003D65D2" w:rsidSect="0060391F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FE7D6" w14:textId="77777777" w:rsidR="00444557" w:rsidRDefault="00444557" w:rsidP="00B5545A">
      <w:r>
        <w:separator/>
      </w:r>
    </w:p>
  </w:endnote>
  <w:endnote w:type="continuationSeparator" w:id="0">
    <w:p w14:paraId="5B2F128B" w14:textId="77777777" w:rsidR="00444557" w:rsidRDefault="00444557" w:rsidP="00B55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90531369"/>
      <w:docPartObj>
        <w:docPartGallery w:val="Page Numbers (Bottom of Page)"/>
        <w:docPartUnique/>
      </w:docPartObj>
    </w:sdtPr>
    <w:sdtContent>
      <w:p w14:paraId="7DC1B447" w14:textId="007F8D2E" w:rsidR="00013CC8" w:rsidRDefault="00013CC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20C3776F" w14:textId="77777777" w:rsidR="00013CC8" w:rsidRDefault="00013CC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6F3C9" w14:textId="77777777" w:rsidR="00444557" w:rsidRDefault="00444557" w:rsidP="00B5545A">
      <w:r>
        <w:separator/>
      </w:r>
    </w:p>
  </w:footnote>
  <w:footnote w:type="continuationSeparator" w:id="0">
    <w:p w14:paraId="4D9778C0" w14:textId="77777777" w:rsidR="00444557" w:rsidRDefault="00444557" w:rsidP="00B554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D356D"/>
    <w:multiLevelType w:val="hybridMultilevel"/>
    <w:tmpl w:val="59C06E50"/>
    <w:lvl w:ilvl="0" w:tplc="769844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D2ECF"/>
    <w:multiLevelType w:val="hybridMultilevel"/>
    <w:tmpl w:val="4E08F2AC"/>
    <w:lvl w:ilvl="0" w:tplc="7D2ED3FE">
      <w:numFmt w:val="bullet"/>
      <w:lvlText w:val=""/>
      <w:lvlJc w:val="left"/>
      <w:pPr>
        <w:ind w:left="360" w:hanging="360"/>
      </w:pPr>
      <w:rPr>
        <w:rFonts w:ascii="Wingdings" w:eastAsia="游明朝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1F0B22"/>
    <w:multiLevelType w:val="hybridMultilevel"/>
    <w:tmpl w:val="9D4CEE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F0D699E"/>
    <w:multiLevelType w:val="hybridMultilevel"/>
    <w:tmpl w:val="3DBCD310"/>
    <w:lvl w:ilvl="0" w:tplc="04090019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6A76BBC"/>
    <w:multiLevelType w:val="hybridMultilevel"/>
    <w:tmpl w:val="D91C8EE4"/>
    <w:lvl w:ilvl="0" w:tplc="04090019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C0D734A"/>
    <w:multiLevelType w:val="multilevel"/>
    <w:tmpl w:val="3942F9A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7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F9D1EEF"/>
    <w:multiLevelType w:val="hybridMultilevel"/>
    <w:tmpl w:val="D80CD2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0AF44FA"/>
    <w:multiLevelType w:val="hybridMultilevel"/>
    <w:tmpl w:val="F93298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923869"/>
    <w:multiLevelType w:val="hybridMultilevel"/>
    <w:tmpl w:val="298420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C31BC1"/>
    <w:multiLevelType w:val="hybridMultilevel"/>
    <w:tmpl w:val="42BEE380"/>
    <w:lvl w:ilvl="0" w:tplc="A0E63F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3503EC"/>
    <w:multiLevelType w:val="hybridMultilevel"/>
    <w:tmpl w:val="C170717C"/>
    <w:lvl w:ilvl="0" w:tplc="090093BE">
      <w:start w:val="1"/>
      <w:numFmt w:val="lowerLetter"/>
      <w:lvlText w:val="%1."/>
      <w:lvlJc w:val="left"/>
      <w:pPr>
        <w:ind w:left="720" w:hanging="360"/>
      </w:pPr>
      <w:rPr>
        <w:rFonts w:ascii="Arial" w:eastAsia="游明朝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FC0F5D"/>
    <w:multiLevelType w:val="hybridMultilevel"/>
    <w:tmpl w:val="3F08A6FA"/>
    <w:lvl w:ilvl="0" w:tplc="C7B4C4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DDC1B80"/>
    <w:multiLevelType w:val="hybridMultilevel"/>
    <w:tmpl w:val="7AFC85DA"/>
    <w:lvl w:ilvl="0" w:tplc="04090019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0BE1C10"/>
    <w:multiLevelType w:val="hybridMultilevel"/>
    <w:tmpl w:val="7F788E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34C22DD"/>
    <w:multiLevelType w:val="hybridMultilevel"/>
    <w:tmpl w:val="7F485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A855A8"/>
    <w:multiLevelType w:val="multilevel"/>
    <w:tmpl w:val="9E70CA00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6CD0357C"/>
    <w:multiLevelType w:val="multilevel"/>
    <w:tmpl w:val="55F61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58126C1"/>
    <w:multiLevelType w:val="hybridMultilevel"/>
    <w:tmpl w:val="F0FC9F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5C08C4"/>
    <w:multiLevelType w:val="hybridMultilevel"/>
    <w:tmpl w:val="C170717C"/>
    <w:lvl w:ilvl="0" w:tplc="090093BE">
      <w:start w:val="1"/>
      <w:numFmt w:val="lowerLetter"/>
      <w:lvlText w:val="%1."/>
      <w:lvlJc w:val="left"/>
      <w:pPr>
        <w:ind w:left="720" w:hanging="360"/>
      </w:pPr>
      <w:rPr>
        <w:rFonts w:ascii="Arial" w:eastAsia="游明朝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9513321">
    <w:abstractNumId w:val="14"/>
  </w:num>
  <w:num w:numId="2" w16cid:durableId="512573643">
    <w:abstractNumId w:val="8"/>
  </w:num>
  <w:num w:numId="3" w16cid:durableId="1577743883">
    <w:abstractNumId w:val="17"/>
  </w:num>
  <w:num w:numId="4" w16cid:durableId="23943863">
    <w:abstractNumId w:val="5"/>
  </w:num>
  <w:num w:numId="5" w16cid:durableId="1669483682">
    <w:abstractNumId w:val="9"/>
  </w:num>
  <w:num w:numId="6" w16cid:durableId="525944805">
    <w:abstractNumId w:val="10"/>
  </w:num>
  <w:num w:numId="7" w16cid:durableId="1953393287">
    <w:abstractNumId w:val="7"/>
  </w:num>
  <w:num w:numId="8" w16cid:durableId="1234313772">
    <w:abstractNumId w:val="15"/>
  </w:num>
  <w:num w:numId="9" w16cid:durableId="1087653413">
    <w:abstractNumId w:val="0"/>
  </w:num>
  <w:num w:numId="10" w16cid:durableId="645815127">
    <w:abstractNumId w:val="4"/>
  </w:num>
  <w:num w:numId="11" w16cid:durableId="751008114">
    <w:abstractNumId w:val="11"/>
  </w:num>
  <w:num w:numId="12" w16cid:durableId="780760495">
    <w:abstractNumId w:val="18"/>
  </w:num>
  <w:num w:numId="13" w16cid:durableId="1837989381">
    <w:abstractNumId w:val="12"/>
  </w:num>
  <w:num w:numId="14" w16cid:durableId="2093887983">
    <w:abstractNumId w:val="3"/>
  </w:num>
  <w:num w:numId="15" w16cid:durableId="1748071735">
    <w:abstractNumId w:val="6"/>
  </w:num>
  <w:num w:numId="16" w16cid:durableId="8263752">
    <w:abstractNumId w:val="13"/>
  </w:num>
  <w:num w:numId="17" w16cid:durableId="321006207">
    <w:abstractNumId w:val="2"/>
  </w:num>
  <w:num w:numId="18" w16cid:durableId="1611813797">
    <w:abstractNumId w:val="1"/>
  </w:num>
  <w:num w:numId="19" w16cid:durableId="73177638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9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and Experimental Nephr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aasztd3dxp0qewdsupvp2t5eaar2xz9rr0&quot;&gt;My EndNote Library-Saved-Converted&lt;record-ids&gt;&lt;item&gt;531&lt;/item&gt;&lt;item&gt;532&lt;/item&gt;&lt;item&gt;1631&lt;/item&gt;&lt;item&gt;3072&lt;/item&gt;&lt;item&gt;3073&lt;/item&gt;&lt;item&gt;101469&lt;/item&gt;&lt;item&gt;101470&lt;/item&gt;&lt;item&gt;101472&lt;/item&gt;&lt;item&gt;101473&lt;/item&gt;&lt;item&gt;101474&lt;/item&gt;&lt;item&gt;101475&lt;/item&gt;&lt;item&gt;101476&lt;/item&gt;&lt;item&gt;101477&lt;/item&gt;&lt;item&gt;101478&lt;/item&gt;&lt;item&gt;101479&lt;/item&gt;&lt;item&gt;101481&lt;/item&gt;&lt;item&gt;101482&lt;/item&gt;&lt;item&gt;101486&lt;/item&gt;&lt;item&gt;101487&lt;/item&gt;&lt;item&gt;101488&lt;/item&gt;&lt;item&gt;101489&lt;/item&gt;&lt;item&gt;101490&lt;/item&gt;&lt;item&gt;101492&lt;/item&gt;&lt;item&gt;101494&lt;/item&gt;&lt;item&gt;101495&lt;/item&gt;&lt;item&gt;101496&lt;/item&gt;&lt;item&gt;101497&lt;/item&gt;&lt;item&gt;101498&lt;/item&gt;&lt;item&gt;101499&lt;/item&gt;&lt;item&gt;101500&lt;/item&gt;&lt;item&gt;101501&lt;/item&gt;&lt;item&gt;101503&lt;/item&gt;&lt;item&gt;101504&lt;/item&gt;&lt;/record-ids&gt;&lt;/item&gt;&lt;/Libraries&gt;"/>
  </w:docVars>
  <w:rsids>
    <w:rsidRoot w:val="004E5168"/>
    <w:rsid w:val="0000109D"/>
    <w:rsid w:val="000011D4"/>
    <w:rsid w:val="00002EF9"/>
    <w:rsid w:val="00003123"/>
    <w:rsid w:val="0000699C"/>
    <w:rsid w:val="00006EC7"/>
    <w:rsid w:val="00013CC8"/>
    <w:rsid w:val="0001748A"/>
    <w:rsid w:val="00022906"/>
    <w:rsid w:val="000229A7"/>
    <w:rsid w:val="00025F5C"/>
    <w:rsid w:val="0002767B"/>
    <w:rsid w:val="00027857"/>
    <w:rsid w:val="00031A33"/>
    <w:rsid w:val="00031ED2"/>
    <w:rsid w:val="00031FA3"/>
    <w:rsid w:val="00032EC0"/>
    <w:rsid w:val="000346B0"/>
    <w:rsid w:val="00035696"/>
    <w:rsid w:val="00035B44"/>
    <w:rsid w:val="00040BAB"/>
    <w:rsid w:val="00041D54"/>
    <w:rsid w:val="0004500B"/>
    <w:rsid w:val="0005048D"/>
    <w:rsid w:val="0005316A"/>
    <w:rsid w:val="00056A4C"/>
    <w:rsid w:val="00062A13"/>
    <w:rsid w:val="000673A8"/>
    <w:rsid w:val="00070185"/>
    <w:rsid w:val="00077845"/>
    <w:rsid w:val="000808C6"/>
    <w:rsid w:val="00085A8A"/>
    <w:rsid w:val="00085CC8"/>
    <w:rsid w:val="00086B24"/>
    <w:rsid w:val="00090163"/>
    <w:rsid w:val="00091FB5"/>
    <w:rsid w:val="00092AFC"/>
    <w:rsid w:val="000933DA"/>
    <w:rsid w:val="000973A0"/>
    <w:rsid w:val="0009783F"/>
    <w:rsid w:val="000A0888"/>
    <w:rsid w:val="000A2314"/>
    <w:rsid w:val="000A5A97"/>
    <w:rsid w:val="000B050E"/>
    <w:rsid w:val="000B2215"/>
    <w:rsid w:val="000B2A50"/>
    <w:rsid w:val="000C0D93"/>
    <w:rsid w:val="000C1ED5"/>
    <w:rsid w:val="000C2D58"/>
    <w:rsid w:val="000C2DFB"/>
    <w:rsid w:val="000C4C90"/>
    <w:rsid w:val="000C74A1"/>
    <w:rsid w:val="000D336E"/>
    <w:rsid w:val="000D3F4D"/>
    <w:rsid w:val="000D4EA9"/>
    <w:rsid w:val="000D73A3"/>
    <w:rsid w:val="000E28BB"/>
    <w:rsid w:val="000E2BE9"/>
    <w:rsid w:val="000E45AC"/>
    <w:rsid w:val="000E70ED"/>
    <w:rsid w:val="000F1E96"/>
    <w:rsid w:val="000F4522"/>
    <w:rsid w:val="000F49E6"/>
    <w:rsid w:val="000F561B"/>
    <w:rsid w:val="000F74F3"/>
    <w:rsid w:val="000F7651"/>
    <w:rsid w:val="000F7666"/>
    <w:rsid w:val="00100150"/>
    <w:rsid w:val="00100877"/>
    <w:rsid w:val="00102E23"/>
    <w:rsid w:val="0010719B"/>
    <w:rsid w:val="0011095E"/>
    <w:rsid w:val="0011111F"/>
    <w:rsid w:val="001119CB"/>
    <w:rsid w:val="0011382B"/>
    <w:rsid w:val="00114F68"/>
    <w:rsid w:val="00115636"/>
    <w:rsid w:val="001161B9"/>
    <w:rsid w:val="00116BBF"/>
    <w:rsid w:val="00121D1B"/>
    <w:rsid w:val="00122DC9"/>
    <w:rsid w:val="00123798"/>
    <w:rsid w:val="00125C1C"/>
    <w:rsid w:val="00127BCF"/>
    <w:rsid w:val="0013128A"/>
    <w:rsid w:val="0013181C"/>
    <w:rsid w:val="00132475"/>
    <w:rsid w:val="001324D7"/>
    <w:rsid w:val="00133EAB"/>
    <w:rsid w:val="00135948"/>
    <w:rsid w:val="00136811"/>
    <w:rsid w:val="0014104B"/>
    <w:rsid w:val="0014714C"/>
    <w:rsid w:val="00147F70"/>
    <w:rsid w:val="00150F88"/>
    <w:rsid w:val="00152607"/>
    <w:rsid w:val="00152B46"/>
    <w:rsid w:val="00154606"/>
    <w:rsid w:val="001556E0"/>
    <w:rsid w:val="0016014C"/>
    <w:rsid w:val="00172B07"/>
    <w:rsid w:val="00172B16"/>
    <w:rsid w:val="00174CDF"/>
    <w:rsid w:val="00175D5A"/>
    <w:rsid w:val="00176C36"/>
    <w:rsid w:val="00180153"/>
    <w:rsid w:val="001801FF"/>
    <w:rsid w:val="001814DF"/>
    <w:rsid w:val="001824FE"/>
    <w:rsid w:val="00182E45"/>
    <w:rsid w:val="0018412F"/>
    <w:rsid w:val="0018543F"/>
    <w:rsid w:val="00194DA1"/>
    <w:rsid w:val="00195257"/>
    <w:rsid w:val="001A5390"/>
    <w:rsid w:val="001B25E3"/>
    <w:rsid w:val="001B2C6E"/>
    <w:rsid w:val="001C286A"/>
    <w:rsid w:val="001C3EF0"/>
    <w:rsid w:val="001C5FAC"/>
    <w:rsid w:val="001D178C"/>
    <w:rsid w:val="001D29B6"/>
    <w:rsid w:val="001D2A6C"/>
    <w:rsid w:val="001D3252"/>
    <w:rsid w:val="001D5A67"/>
    <w:rsid w:val="001E1085"/>
    <w:rsid w:val="001E1FD9"/>
    <w:rsid w:val="001E53AE"/>
    <w:rsid w:val="001F292E"/>
    <w:rsid w:val="001F3D93"/>
    <w:rsid w:val="001F691F"/>
    <w:rsid w:val="00200999"/>
    <w:rsid w:val="0020332B"/>
    <w:rsid w:val="002040DF"/>
    <w:rsid w:val="00204A68"/>
    <w:rsid w:val="00204B9F"/>
    <w:rsid w:val="002055E3"/>
    <w:rsid w:val="00206AF2"/>
    <w:rsid w:val="0021417E"/>
    <w:rsid w:val="002142F0"/>
    <w:rsid w:val="00214C03"/>
    <w:rsid w:val="00216E42"/>
    <w:rsid w:val="0021765B"/>
    <w:rsid w:val="002213A8"/>
    <w:rsid w:val="00226167"/>
    <w:rsid w:val="00227864"/>
    <w:rsid w:val="002279D0"/>
    <w:rsid w:val="002308D2"/>
    <w:rsid w:val="00231001"/>
    <w:rsid w:val="0023170E"/>
    <w:rsid w:val="00236B2D"/>
    <w:rsid w:val="00240120"/>
    <w:rsid w:val="00240833"/>
    <w:rsid w:val="00241414"/>
    <w:rsid w:val="00241FE9"/>
    <w:rsid w:val="00245694"/>
    <w:rsid w:val="00245AEC"/>
    <w:rsid w:val="00246B42"/>
    <w:rsid w:val="00250142"/>
    <w:rsid w:val="00252814"/>
    <w:rsid w:val="00252C50"/>
    <w:rsid w:val="00252E30"/>
    <w:rsid w:val="0025482E"/>
    <w:rsid w:val="00257B25"/>
    <w:rsid w:val="00260542"/>
    <w:rsid w:val="002624CB"/>
    <w:rsid w:val="0026567B"/>
    <w:rsid w:val="00272DE4"/>
    <w:rsid w:val="00280693"/>
    <w:rsid w:val="002819B1"/>
    <w:rsid w:val="00285BB5"/>
    <w:rsid w:val="00285F2A"/>
    <w:rsid w:val="002869B3"/>
    <w:rsid w:val="0029051A"/>
    <w:rsid w:val="00292588"/>
    <w:rsid w:val="00292B9B"/>
    <w:rsid w:val="00293C11"/>
    <w:rsid w:val="00295A48"/>
    <w:rsid w:val="002A0715"/>
    <w:rsid w:val="002A43A1"/>
    <w:rsid w:val="002A6F0F"/>
    <w:rsid w:val="002A7A3C"/>
    <w:rsid w:val="002B1557"/>
    <w:rsid w:val="002B5EEA"/>
    <w:rsid w:val="002B6CEC"/>
    <w:rsid w:val="002B750C"/>
    <w:rsid w:val="002B7923"/>
    <w:rsid w:val="002C028E"/>
    <w:rsid w:val="002C2F48"/>
    <w:rsid w:val="002C71DD"/>
    <w:rsid w:val="002D0D68"/>
    <w:rsid w:val="002D0FF7"/>
    <w:rsid w:val="002D1D6E"/>
    <w:rsid w:val="002D2774"/>
    <w:rsid w:val="002D2B45"/>
    <w:rsid w:val="002D2CDB"/>
    <w:rsid w:val="002E0C12"/>
    <w:rsid w:val="002E392C"/>
    <w:rsid w:val="002E4C1D"/>
    <w:rsid w:val="002E6628"/>
    <w:rsid w:val="002F0C86"/>
    <w:rsid w:val="002F3FC6"/>
    <w:rsid w:val="00300F41"/>
    <w:rsid w:val="0030187D"/>
    <w:rsid w:val="00302CBD"/>
    <w:rsid w:val="00310456"/>
    <w:rsid w:val="003132F2"/>
    <w:rsid w:val="00313995"/>
    <w:rsid w:val="00313AEB"/>
    <w:rsid w:val="00314543"/>
    <w:rsid w:val="003162A2"/>
    <w:rsid w:val="0031679C"/>
    <w:rsid w:val="00317A3A"/>
    <w:rsid w:val="0032132B"/>
    <w:rsid w:val="00326333"/>
    <w:rsid w:val="00327E62"/>
    <w:rsid w:val="00330724"/>
    <w:rsid w:val="00332E5E"/>
    <w:rsid w:val="00335367"/>
    <w:rsid w:val="003379CA"/>
    <w:rsid w:val="00341C30"/>
    <w:rsid w:val="0034211E"/>
    <w:rsid w:val="00343022"/>
    <w:rsid w:val="00343166"/>
    <w:rsid w:val="00344CE5"/>
    <w:rsid w:val="003518B5"/>
    <w:rsid w:val="0035683B"/>
    <w:rsid w:val="003576FC"/>
    <w:rsid w:val="003603DA"/>
    <w:rsid w:val="003611D0"/>
    <w:rsid w:val="00361C41"/>
    <w:rsid w:val="0036313D"/>
    <w:rsid w:val="00367697"/>
    <w:rsid w:val="00367C31"/>
    <w:rsid w:val="00376CA5"/>
    <w:rsid w:val="00377A81"/>
    <w:rsid w:val="00380C45"/>
    <w:rsid w:val="00381110"/>
    <w:rsid w:val="0038165E"/>
    <w:rsid w:val="00383140"/>
    <w:rsid w:val="00383580"/>
    <w:rsid w:val="00386707"/>
    <w:rsid w:val="00387B1D"/>
    <w:rsid w:val="0039305E"/>
    <w:rsid w:val="00395891"/>
    <w:rsid w:val="00396443"/>
    <w:rsid w:val="003A03E2"/>
    <w:rsid w:val="003A0B3C"/>
    <w:rsid w:val="003A14BC"/>
    <w:rsid w:val="003A690E"/>
    <w:rsid w:val="003A7E0F"/>
    <w:rsid w:val="003B09D0"/>
    <w:rsid w:val="003B28D3"/>
    <w:rsid w:val="003B2D30"/>
    <w:rsid w:val="003B330C"/>
    <w:rsid w:val="003C185A"/>
    <w:rsid w:val="003C6AC5"/>
    <w:rsid w:val="003D3DC0"/>
    <w:rsid w:val="003D65D2"/>
    <w:rsid w:val="003E2877"/>
    <w:rsid w:val="003E2E50"/>
    <w:rsid w:val="003F165B"/>
    <w:rsid w:val="003F16F0"/>
    <w:rsid w:val="003F19B3"/>
    <w:rsid w:val="003F4397"/>
    <w:rsid w:val="00400398"/>
    <w:rsid w:val="004006BF"/>
    <w:rsid w:val="004067A1"/>
    <w:rsid w:val="00407198"/>
    <w:rsid w:val="004077FC"/>
    <w:rsid w:val="004115DC"/>
    <w:rsid w:val="00412099"/>
    <w:rsid w:val="00416F1E"/>
    <w:rsid w:val="004171E4"/>
    <w:rsid w:val="00421FB1"/>
    <w:rsid w:val="004227EB"/>
    <w:rsid w:val="004240D7"/>
    <w:rsid w:val="004247AA"/>
    <w:rsid w:val="00427D25"/>
    <w:rsid w:val="004323D2"/>
    <w:rsid w:val="00434DFB"/>
    <w:rsid w:val="00436A12"/>
    <w:rsid w:val="00436F50"/>
    <w:rsid w:val="00437F8E"/>
    <w:rsid w:val="00440AA6"/>
    <w:rsid w:val="00442927"/>
    <w:rsid w:val="00444557"/>
    <w:rsid w:val="004449CF"/>
    <w:rsid w:val="00444A1C"/>
    <w:rsid w:val="00445D62"/>
    <w:rsid w:val="00455032"/>
    <w:rsid w:val="0046503F"/>
    <w:rsid w:val="00466F96"/>
    <w:rsid w:val="004700E3"/>
    <w:rsid w:val="004703E7"/>
    <w:rsid w:val="00472738"/>
    <w:rsid w:val="00474A90"/>
    <w:rsid w:val="00474E14"/>
    <w:rsid w:val="00475389"/>
    <w:rsid w:val="00475E26"/>
    <w:rsid w:val="00476C16"/>
    <w:rsid w:val="004800DD"/>
    <w:rsid w:val="00481647"/>
    <w:rsid w:val="00484FB3"/>
    <w:rsid w:val="004865C6"/>
    <w:rsid w:val="0048688E"/>
    <w:rsid w:val="004868FF"/>
    <w:rsid w:val="00486AF1"/>
    <w:rsid w:val="0049006A"/>
    <w:rsid w:val="00493F63"/>
    <w:rsid w:val="004A16FB"/>
    <w:rsid w:val="004A23A9"/>
    <w:rsid w:val="004A39BB"/>
    <w:rsid w:val="004A500C"/>
    <w:rsid w:val="004B0F50"/>
    <w:rsid w:val="004B1C1C"/>
    <w:rsid w:val="004B5AD0"/>
    <w:rsid w:val="004B7138"/>
    <w:rsid w:val="004C2E94"/>
    <w:rsid w:val="004C5BFA"/>
    <w:rsid w:val="004D13C9"/>
    <w:rsid w:val="004D2677"/>
    <w:rsid w:val="004D48FC"/>
    <w:rsid w:val="004E0189"/>
    <w:rsid w:val="004E366B"/>
    <w:rsid w:val="004E3BBA"/>
    <w:rsid w:val="004E5168"/>
    <w:rsid w:val="004F0490"/>
    <w:rsid w:val="004F39D7"/>
    <w:rsid w:val="004F5EF6"/>
    <w:rsid w:val="004F699C"/>
    <w:rsid w:val="004F7155"/>
    <w:rsid w:val="0050058A"/>
    <w:rsid w:val="00502F85"/>
    <w:rsid w:val="00504381"/>
    <w:rsid w:val="00511E42"/>
    <w:rsid w:val="00512659"/>
    <w:rsid w:val="0051268E"/>
    <w:rsid w:val="005139FE"/>
    <w:rsid w:val="005140BF"/>
    <w:rsid w:val="005159F3"/>
    <w:rsid w:val="0051645A"/>
    <w:rsid w:val="00516EA6"/>
    <w:rsid w:val="005173C9"/>
    <w:rsid w:val="005236B2"/>
    <w:rsid w:val="00525D75"/>
    <w:rsid w:val="00526910"/>
    <w:rsid w:val="0052700D"/>
    <w:rsid w:val="00530462"/>
    <w:rsid w:val="00540767"/>
    <w:rsid w:val="00540B50"/>
    <w:rsid w:val="0054284D"/>
    <w:rsid w:val="0054363E"/>
    <w:rsid w:val="00550BD0"/>
    <w:rsid w:val="00553F13"/>
    <w:rsid w:val="00560072"/>
    <w:rsid w:val="00560E9E"/>
    <w:rsid w:val="00562585"/>
    <w:rsid w:val="0056476A"/>
    <w:rsid w:val="005666F8"/>
    <w:rsid w:val="00572023"/>
    <w:rsid w:val="00572121"/>
    <w:rsid w:val="00574C8F"/>
    <w:rsid w:val="005759DC"/>
    <w:rsid w:val="00576161"/>
    <w:rsid w:val="0058110C"/>
    <w:rsid w:val="005863D3"/>
    <w:rsid w:val="005877CE"/>
    <w:rsid w:val="005901C3"/>
    <w:rsid w:val="0059051C"/>
    <w:rsid w:val="00590763"/>
    <w:rsid w:val="00590F1E"/>
    <w:rsid w:val="0059389A"/>
    <w:rsid w:val="00595D34"/>
    <w:rsid w:val="005961BF"/>
    <w:rsid w:val="00597C5B"/>
    <w:rsid w:val="005A0D55"/>
    <w:rsid w:val="005A1815"/>
    <w:rsid w:val="005A1A43"/>
    <w:rsid w:val="005A2534"/>
    <w:rsid w:val="005A41AE"/>
    <w:rsid w:val="005A4DB6"/>
    <w:rsid w:val="005A5432"/>
    <w:rsid w:val="005B24DB"/>
    <w:rsid w:val="005B2BDD"/>
    <w:rsid w:val="005B2BE6"/>
    <w:rsid w:val="005B4307"/>
    <w:rsid w:val="005B6980"/>
    <w:rsid w:val="005B7366"/>
    <w:rsid w:val="005B7758"/>
    <w:rsid w:val="005C0A12"/>
    <w:rsid w:val="005C1C66"/>
    <w:rsid w:val="005C4EAC"/>
    <w:rsid w:val="005C6E4C"/>
    <w:rsid w:val="005D03E2"/>
    <w:rsid w:val="005D0AB7"/>
    <w:rsid w:val="005D1083"/>
    <w:rsid w:val="005D10D2"/>
    <w:rsid w:val="005D17BA"/>
    <w:rsid w:val="005D18A6"/>
    <w:rsid w:val="005D35B4"/>
    <w:rsid w:val="005D4707"/>
    <w:rsid w:val="005D5A7C"/>
    <w:rsid w:val="005D7997"/>
    <w:rsid w:val="005D7E6C"/>
    <w:rsid w:val="005E0574"/>
    <w:rsid w:val="005E2C55"/>
    <w:rsid w:val="005E3356"/>
    <w:rsid w:val="005E4CED"/>
    <w:rsid w:val="005F0833"/>
    <w:rsid w:val="005F23E5"/>
    <w:rsid w:val="005F3654"/>
    <w:rsid w:val="005F39FE"/>
    <w:rsid w:val="005F44D7"/>
    <w:rsid w:val="005F70A8"/>
    <w:rsid w:val="00601083"/>
    <w:rsid w:val="0060391F"/>
    <w:rsid w:val="00604094"/>
    <w:rsid w:val="00604DEC"/>
    <w:rsid w:val="00613ADF"/>
    <w:rsid w:val="00615625"/>
    <w:rsid w:val="00616364"/>
    <w:rsid w:val="0061725C"/>
    <w:rsid w:val="00617B72"/>
    <w:rsid w:val="00621FBD"/>
    <w:rsid w:val="006239BE"/>
    <w:rsid w:val="00624CAB"/>
    <w:rsid w:val="006270E4"/>
    <w:rsid w:val="006305FA"/>
    <w:rsid w:val="00631999"/>
    <w:rsid w:val="00637E4D"/>
    <w:rsid w:val="006434A5"/>
    <w:rsid w:val="00643DB4"/>
    <w:rsid w:val="0064575C"/>
    <w:rsid w:val="00651B84"/>
    <w:rsid w:val="00661503"/>
    <w:rsid w:val="00663B5D"/>
    <w:rsid w:val="00663FDA"/>
    <w:rsid w:val="00664B9C"/>
    <w:rsid w:val="0066706B"/>
    <w:rsid w:val="00670263"/>
    <w:rsid w:val="00670F8A"/>
    <w:rsid w:val="0067247B"/>
    <w:rsid w:val="00674F60"/>
    <w:rsid w:val="00676EC4"/>
    <w:rsid w:val="00677936"/>
    <w:rsid w:val="006810BF"/>
    <w:rsid w:val="006816CC"/>
    <w:rsid w:val="00682F1E"/>
    <w:rsid w:val="0068399F"/>
    <w:rsid w:val="00683C2D"/>
    <w:rsid w:val="0069261E"/>
    <w:rsid w:val="00693BA8"/>
    <w:rsid w:val="00696973"/>
    <w:rsid w:val="006A076A"/>
    <w:rsid w:val="006A1B66"/>
    <w:rsid w:val="006A4AAE"/>
    <w:rsid w:val="006A4B7E"/>
    <w:rsid w:val="006B39EB"/>
    <w:rsid w:val="006B3F1D"/>
    <w:rsid w:val="006B6BE3"/>
    <w:rsid w:val="006B78CE"/>
    <w:rsid w:val="006C115C"/>
    <w:rsid w:val="006C1631"/>
    <w:rsid w:val="006C572D"/>
    <w:rsid w:val="006C58D6"/>
    <w:rsid w:val="006D3D10"/>
    <w:rsid w:val="006D44C1"/>
    <w:rsid w:val="006D748A"/>
    <w:rsid w:val="006D75C6"/>
    <w:rsid w:val="006E2F64"/>
    <w:rsid w:val="006E4F57"/>
    <w:rsid w:val="006E7110"/>
    <w:rsid w:val="006E7D4E"/>
    <w:rsid w:val="006F2D54"/>
    <w:rsid w:val="006F5424"/>
    <w:rsid w:val="006F5A3A"/>
    <w:rsid w:val="006F6B75"/>
    <w:rsid w:val="006F6CD1"/>
    <w:rsid w:val="00706E90"/>
    <w:rsid w:val="00707752"/>
    <w:rsid w:val="007079E4"/>
    <w:rsid w:val="0071047C"/>
    <w:rsid w:val="0071374B"/>
    <w:rsid w:val="00715EFE"/>
    <w:rsid w:val="007168BC"/>
    <w:rsid w:val="00716918"/>
    <w:rsid w:val="007176AC"/>
    <w:rsid w:val="00721A35"/>
    <w:rsid w:val="00721E63"/>
    <w:rsid w:val="0072254D"/>
    <w:rsid w:val="00722ED9"/>
    <w:rsid w:val="007235CC"/>
    <w:rsid w:val="00725EF3"/>
    <w:rsid w:val="00726929"/>
    <w:rsid w:val="00726A78"/>
    <w:rsid w:val="00727606"/>
    <w:rsid w:val="007349B8"/>
    <w:rsid w:val="0073511D"/>
    <w:rsid w:val="007353A2"/>
    <w:rsid w:val="00735898"/>
    <w:rsid w:val="00741045"/>
    <w:rsid w:val="00741938"/>
    <w:rsid w:val="00741B68"/>
    <w:rsid w:val="007422F2"/>
    <w:rsid w:val="00742335"/>
    <w:rsid w:val="007423CA"/>
    <w:rsid w:val="0074240B"/>
    <w:rsid w:val="007437D6"/>
    <w:rsid w:val="00747199"/>
    <w:rsid w:val="00747BBA"/>
    <w:rsid w:val="00752C19"/>
    <w:rsid w:val="00752FC3"/>
    <w:rsid w:val="00755105"/>
    <w:rsid w:val="00756FE3"/>
    <w:rsid w:val="00757AD5"/>
    <w:rsid w:val="00762A69"/>
    <w:rsid w:val="0076484B"/>
    <w:rsid w:val="00767AE6"/>
    <w:rsid w:val="00767C8F"/>
    <w:rsid w:val="00767D07"/>
    <w:rsid w:val="00771C6E"/>
    <w:rsid w:val="00772853"/>
    <w:rsid w:val="0077497E"/>
    <w:rsid w:val="00776E28"/>
    <w:rsid w:val="00777CA2"/>
    <w:rsid w:val="00784CAE"/>
    <w:rsid w:val="00785991"/>
    <w:rsid w:val="00785C1A"/>
    <w:rsid w:val="0078607A"/>
    <w:rsid w:val="00786648"/>
    <w:rsid w:val="00791CE9"/>
    <w:rsid w:val="00792995"/>
    <w:rsid w:val="007953B8"/>
    <w:rsid w:val="00795758"/>
    <w:rsid w:val="00795DBC"/>
    <w:rsid w:val="00797A46"/>
    <w:rsid w:val="007A2075"/>
    <w:rsid w:val="007A32A9"/>
    <w:rsid w:val="007A40C6"/>
    <w:rsid w:val="007B3B3A"/>
    <w:rsid w:val="007B5D6E"/>
    <w:rsid w:val="007B5DB1"/>
    <w:rsid w:val="007B653A"/>
    <w:rsid w:val="007B675F"/>
    <w:rsid w:val="007B7F27"/>
    <w:rsid w:val="007C1F51"/>
    <w:rsid w:val="007C21DE"/>
    <w:rsid w:val="007C2711"/>
    <w:rsid w:val="007C30E6"/>
    <w:rsid w:val="007C3C4B"/>
    <w:rsid w:val="007C4F55"/>
    <w:rsid w:val="007C719C"/>
    <w:rsid w:val="007D2B5B"/>
    <w:rsid w:val="007D311F"/>
    <w:rsid w:val="007E43AE"/>
    <w:rsid w:val="007E4491"/>
    <w:rsid w:val="007E5FDB"/>
    <w:rsid w:val="007F31EA"/>
    <w:rsid w:val="00801255"/>
    <w:rsid w:val="00801AC3"/>
    <w:rsid w:val="00802EE6"/>
    <w:rsid w:val="00804BB6"/>
    <w:rsid w:val="00806393"/>
    <w:rsid w:val="00810ACD"/>
    <w:rsid w:val="00810CEE"/>
    <w:rsid w:val="00811926"/>
    <w:rsid w:val="00814648"/>
    <w:rsid w:val="00817D61"/>
    <w:rsid w:val="008226D2"/>
    <w:rsid w:val="0082308F"/>
    <w:rsid w:val="00824B89"/>
    <w:rsid w:val="0083124B"/>
    <w:rsid w:val="00835454"/>
    <w:rsid w:val="0084020C"/>
    <w:rsid w:val="008432F7"/>
    <w:rsid w:val="0084434B"/>
    <w:rsid w:val="008444E7"/>
    <w:rsid w:val="00844C16"/>
    <w:rsid w:val="008460AD"/>
    <w:rsid w:val="00846189"/>
    <w:rsid w:val="00846EB4"/>
    <w:rsid w:val="008512D4"/>
    <w:rsid w:val="0085130F"/>
    <w:rsid w:val="00851FEC"/>
    <w:rsid w:val="00853119"/>
    <w:rsid w:val="00855541"/>
    <w:rsid w:val="00855CB3"/>
    <w:rsid w:val="0085753A"/>
    <w:rsid w:val="00857B91"/>
    <w:rsid w:val="00860CB0"/>
    <w:rsid w:val="00862B95"/>
    <w:rsid w:val="00863839"/>
    <w:rsid w:val="00865B17"/>
    <w:rsid w:val="008676FD"/>
    <w:rsid w:val="008678F8"/>
    <w:rsid w:val="008714F9"/>
    <w:rsid w:val="008757B1"/>
    <w:rsid w:val="008776A6"/>
    <w:rsid w:val="00880603"/>
    <w:rsid w:val="00880B22"/>
    <w:rsid w:val="00880CA6"/>
    <w:rsid w:val="008813AE"/>
    <w:rsid w:val="0088217F"/>
    <w:rsid w:val="00883281"/>
    <w:rsid w:val="00885363"/>
    <w:rsid w:val="00885DD1"/>
    <w:rsid w:val="00892686"/>
    <w:rsid w:val="00897374"/>
    <w:rsid w:val="008A04A3"/>
    <w:rsid w:val="008A055C"/>
    <w:rsid w:val="008A081B"/>
    <w:rsid w:val="008A0886"/>
    <w:rsid w:val="008A1B2D"/>
    <w:rsid w:val="008A441F"/>
    <w:rsid w:val="008A460C"/>
    <w:rsid w:val="008A7495"/>
    <w:rsid w:val="008B2544"/>
    <w:rsid w:val="008B2D6C"/>
    <w:rsid w:val="008B5850"/>
    <w:rsid w:val="008B7EF3"/>
    <w:rsid w:val="008C3B47"/>
    <w:rsid w:val="008C550C"/>
    <w:rsid w:val="008C5EBF"/>
    <w:rsid w:val="008C6B97"/>
    <w:rsid w:val="008C73B7"/>
    <w:rsid w:val="008D19CD"/>
    <w:rsid w:val="008D31DD"/>
    <w:rsid w:val="008D4B7B"/>
    <w:rsid w:val="008D6497"/>
    <w:rsid w:val="008E314C"/>
    <w:rsid w:val="008E3534"/>
    <w:rsid w:val="008E4162"/>
    <w:rsid w:val="008E65E1"/>
    <w:rsid w:val="008E7E4E"/>
    <w:rsid w:val="008F2CDE"/>
    <w:rsid w:val="008F3673"/>
    <w:rsid w:val="008F7189"/>
    <w:rsid w:val="00900941"/>
    <w:rsid w:val="0090105C"/>
    <w:rsid w:val="00902EBD"/>
    <w:rsid w:val="00906659"/>
    <w:rsid w:val="00906814"/>
    <w:rsid w:val="0091407A"/>
    <w:rsid w:val="00914B21"/>
    <w:rsid w:val="0091560D"/>
    <w:rsid w:val="009165B3"/>
    <w:rsid w:val="00917FF0"/>
    <w:rsid w:val="00921F50"/>
    <w:rsid w:val="00922D56"/>
    <w:rsid w:val="00925E25"/>
    <w:rsid w:val="00927FB5"/>
    <w:rsid w:val="00935973"/>
    <w:rsid w:val="00935993"/>
    <w:rsid w:val="00936351"/>
    <w:rsid w:val="009363AF"/>
    <w:rsid w:val="009371FF"/>
    <w:rsid w:val="0094309B"/>
    <w:rsid w:val="00950303"/>
    <w:rsid w:val="00951467"/>
    <w:rsid w:val="009524DB"/>
    <w:rsid w:val="00956492"/>
    <w:rsid w:val="00961AC2"/>
    <w:rsid w:val="00961C27"/>
    <w:rsid w:val="0096379C"/>
    <w:rsid w:val="009642FB"/>
    <w:rsid w:val="00966489"/>
    <w:rsid w:val="00966578"/>
    <w:rsid w:val="009673D2"/>
    <w:rsid w:val="00967BFE"/>
    <w:rsid w:val="00974D2F"/>
    <w:rsid w:val="009803F9"/>
    <w:rsid w:val="00980E7A"/>
    <w:rsid w:val="0098148B"/>
    <w:rsid w:val="0098325D"/>
    <w:rsid w:val="00983466"/>
    <w:rsid w:val="00983CD2"/>
    <w:rsid w:val="00984106"/>
    <w:rsid w:val="0098541E"/>
    <w:rsid w:val="00986C3F"/>
    <w:rsid w:val="009870D8"/>
    <w:rsid w:val="009939D2"/>
    <w:rsid w:val="00994FF5"/>
    <w:rsid w:val="00995803"/>
    <w:rsid w:val="0099621B"/>
    <w:rsid w:val="009964DE"/>
    <w:rsid w:val="00997505"/>
    <w:rsid w:val="009A0E03"/>
    <w:rsid w:val="009A272B"/>
    <w:rsid w:val="009A45BB"/>
    <w:rsid w:val="009A473F"/>
    <w:rsid w:val="009A5B52"/>
    <w:rsid w:val="009A7E52"/>
    <w:rsid w:val="009B08FA"/>
    <w:rsid w:val="009B0D44"/>
    <w:rsid w:val="009B13F4"/>
    <w:rsid w:val="009B19DB"/>
    <w:rsid w:val="009B1C3C"/>
    <w:rsid w:val="009B29A6"/>
    <w:rsid w:val="009B516C"/>
    <w:rsid w:val="009B53D3"/>
    <w:rsid w:val="009C6FAA"/>
    <w:rsid w:val="009C70E0"/>
    <w:rsid w:val="009C7552"/>
    <w:rsid w:val="009D4277"/>
    <w:rsid w:val="009D51DF"/>
    <w:rsid w:val="009D5C80"/>
    <w:rsid w:val="009D68DB"/>
    <w:rsid w:val="009E098D"/>
    <w:rsid w:val="009E24E3"/>
    <w:rsid w:val="009E387F"/>
    <w:rsid w:val="009E3C4F"/>
    <w:rsid w:val="009E5310"/>
    <w:rsid w:val="009E69DD"/>
    <w:rsid w:val="009E700F"/>
    <w:rsid w:val="009F447C"/>
    <w:rsid w:val="009F7751"/>
    <w:rsid w:val="00A015BD"/>
    <w:rsid w:val="00A05E13"/>
    <w:rsid w:val="00A05F6C"/>
    <w:rsid w:val="00A1006F"/>
    <w:rsid w:val="00A101E3"/>
    <w:rsid w:val="00A105A4"/>
    <w:rsid w:val="00A1074C"/>
    <w:rsid w:val="00A116B9"/>
    <w:rsid w:val="00A13865"/>
    <w:rsid w:val="00A23AEC"/>
    <w:rsid w:val="00A241F5"/>
    <w:rsid w:val="00A24B0E"/>
    <w:rsid w:val="00A25B06"/>
    <w:rsid w:val="00A278B6"/>
    <w:rsid w:val="00A31A39"/>
    <w:rsid w:val="00A3609C"/>
    <w:rsid w:val="00A37B47"/>
    <w:rsid w:val="00A41D59"/>
    <w:rsid w:val="00A44B1B"/>
    <w:rsid w:val="00A44D1D"/>
    <w:rsid w:val="00A46C8A"/>
    <w:rsid w:val="00A47ED7"/>
    <w:rsid w:val="00A54949"/>
    <w:rsid w:val="00A54EB7"/>
    <w:rsid w:val="00A56A79"/>
    <w:rsid w:val="00A611B1"/>
    <w:rsid w:val="00A61BF7"/>
    <w:rsid w:val="00A64959"/>
    <w:rsid w:val="00A64B1E"/>
    <w:rsid w:val="00A706AF"/>
    <w:rsid w:val="00A70AA1"/>
    <w:rsid w:val="00A74F82"/>
    <w:rsid w:val="00A751E9"/>
    <w:rsid w:val="00A75E0C"/>
    <w:rsid w:val="00A82ACA"/>
    <w:rsid w:val="00A84670"/>
    <w:rsid w:val="00A865F2"/>
    <w:rsid w:val="00A86D15"/>
    <w:rsid w:val="00A924A3"/>
    <w:rsid w:val="00A928D6"/>
    <w:rsid w:val="00A92D6F"/>
    <w:rsid w:val="00A96440"/>
    <w:rsid w:val="00A97B68"/>
    <w:rsid w:val="00AA1F19"/>
    <w:rsid w:val="00AA7080"/>
    <w:rsid w:val="00AA73B1"/>
    <w:rsid w:val="00AA78D5"/>
    <w:rsid w:val="00AB69B5"/>
    <w:rsid w:val="00AC0BEF"/>
    <w:rsid w:val="00AC10B4"/>
    <w:rsid w:val="00AC17DD"/>
    <w:rsid w:val="00AC2F29"/>
    <w:rsid w:val="00AC5845"/>
    <w:rsid w:val="00AD08F2"/>
    <w:rsid w:val="00AD25C7"/>
    <w:rsid w:val="00AD30BA"/>
    <w:rsid w:val="00AD40CA"/>
    <w:rsid w:val="00AD550F"/>
    <w:rsid w:val="00AD7755"/>
    <w:rsid w:val="00AE0A50"/>
    <w:rsid w:val="00AE26D1"/>
    <w:rsid w:val="00AE4924"/>
    <w:rsid w:val="00AF2CFF"/>
    <w:rsid w:val="00AF343F"/>
    <w:rsid w:val="00AF6EFC"/>
    <w:rsid w:val="00B00883"/>
    <w:rsid w:val="00B0150F"/>
    <w:rsid w:val="00B04ED7"/>
    <w:rsid w:val="00B07845"/>
    <w:rsid w:val="00B104BF"/>
    <w:rsid w:val="00B14140"/>
    <w:rsid w:val="00B14BAF"/>
    <w:rsid w:val="00B15453"/>
    <w:rsid w:val="00B15B68"/>
    <w:rsid w:val="00B164F2"/>
    <w:rsid w:val="00B172BF"/>
    <w:rsid w:val="00B2077B"/>
    <w:rsid w:val="00B2401C"/>
    <w:rsid w:val="00B2430A"/>
    <w:rsid w:val="00B27331"/>
    <w:rsid w:val="00B27522"/>
    <w:rsid w:val="00B277B6"/>
    <w:rsid w:val="00B3117D"/>
    <w:rsid w:val="00B3440D"/>
    <w:rsid w:val="00B351FA"/>
    <w:rsid w:val="00B358BD"/>
    <w:rsid w:val="00B36942"/>
    <w:rsid w:val="00B37426"/>
    <w:rsid w:val="00B37A73"/>
    <w:rsid w:val="00B4366F"/>
    <w:rsid w:val="00B43A03"/>
    <w:rsid w:val="00B43D50"/>
    <w:rsid w:val="00B476C2"/>
    <w:rsid w:val="00B527C9"/>
    <w:rsid w:val="00B53129"/>
    <w:rsid w:val="00B53635"/>
    <w:rsid w:val="00B53EBB"/>
    <w:rsid w:val="00B5545A"/>
    <w:rsid w:val="00B55BF9"/>
    <w:rsid w:val="00B6228C"/>
    <w:rsid w:val="00B63BDE"/>
    <w:rsid w:val="00B7423D"/>
    <w:rsid w:val="00B752AF"/>
    <w:rsid w:val="00B75844"/>
    <w:rsid w:val="00B76B06"/>
    <w:rsid w:val="00B777D9"/>
    <w:rsid w:val="00B80327"/>
    <w:rsid w:val="00B8587C"/>
    <w:rsid w:val="00B868CA"/>
    <w:rsid w:val="00B90B42"/>
    <w:rsid w:val="00B92881"/>
    <w:rsid w:val="00B932DB"/>
    <w:rsid w:val="00B9638A"/>
    <w:rsid w:val="00B9779D"/>
    <w:rsid w:val="00BA46D6"/>
    <w:rsid w:val="00BA488D"/>
    <w:rsid w:val="00BA55A3"/>
    <w:rsid w:val="00BA5E04"/>
    <w:rsid w:val="00BB2688"/>
    <w:rsid w:val="00BB4B87"/>
    <w:rsid w:val="00BB51CD"/>
    <w:rsid w:val="00BB54F0"/>
    <w:rsid w:val="00BC0474"/>
    <w:rsid w:val="00BC07C4"/>
    <w:rsid w:val="00BC0F78"/>
    <w:rsid w:val="00BC4DF3"/>
    <w:rsid w:val="00BC720F"/>
    <w:rsid w:val="00BC7FF1"/>
    <w:rsid w:val="00BD016E"/>
    <w:rsid w:val="00BD0514"/>
    <w:rsid w:val="00BD0807"/>
    <w:rsid w:val="00BD19E4"/>
    <w:rsid w:val="00BD281E"/>
    <w:rsid w:val="00BD29AC"/>
    <w:rsid w:val="00BD30BD"/>
    <w:rsid w:val="00BD5B1C"/>
    <w:rsid w:val="00BD5B9C"/>
    <w:rsid w:val="00BD7462"/>
    <w:rsid w:val="00BD79A1"/>
    <w:rsid w:val="00BE05A0"/>
    <w:rsid w:val="00BE092F"/>
    <w:rsid w:val="00BE3959"/>
    <w:rsid w:val="00BF6695"/>
    <w:rsid w:val="00C009B2"/>
    <w:rsid w:val="00C02431"/>
    <w:rsid w:val="00C07045"/>
    <w:rsid w:val="00C12493"/>
    <w:rsid w:val="00C12DE4"/>
    <w:rsid w:val="00C1342D"/>
    <w:rsid w:val="00C20654"/>
    <w:rsid w:val="00C215E8"/>
    <w:rsid w:val="00C21C52"/>
    <w:rsid w:val="00C22FEC"/>
    <w:rsid w:val="00C23047"/>
    <w:rsid w:val="00C26E6C"/>
    <w:rsid w:val="00C2715C"/>
    <w:rsid w:val="00C303CE"/>
    <w:rsid w:val="00C324F4"/>
    <w:rsid w:val="00C3286C"/>
    <w:rsid w:val="00C32996"/>
    <w:rsid w:val="00C33A03"/>
    <w:rsid w:val="00C35617"/>
    <w:rsid w:val="00C4055E"/>
    <w:rsid w:val="00C4132E"/>
    <w:rsid w:val="00C417EC"/>
    <w:rsid w:val="00C457AA"/>
    <w:rsid w:val="00C50A4D"/>
    <w:rsid w:val="00C50BDC"/>
    <w:rsid w:val="00C54458"/>
    <w:rsid w:val="00C5614B"/>
    <w:rsid w:val="00C56AED"/>
    <w:rsid w:val="00C63D47"/>
    <w:rsid w:val="00C64AF3"/>
    <w:rsid w:val="00C66FB2"/>
    <w:rsid w:val="00C70A28"/>
    <w:rsid w:val="00C72889"/>
    <w:rsid w:val="00C736EA"/>
    <w:rsid w:val="00C745AE"/>
    <w:rsid w:val="00C752C5"/>
    <w:rsid w:val="00C76AA5"/>
    <w:rsid w:val="00C817A9"/>
    <w:rsid w:val="00C81E24"/>
    <w:rsid w:val="00C82396"/>
    <w:rsid w:val="00C82417"/>
    <w:rsid w:val="00C835F3"/>
    <w:rsid w:val="00C84661"/>
    <w:rsid w:val="00C85164"/>
    <w:rsid w:val="00C87979"/>
    <w:rsid w:val="00C90E25"/>
    <w:rsid w:val="00C919D0"/>
    <w:rsid w:val="00C926E6"/>
    <w:rsid w:val="00CA22CF"/>
    <w:rsid w:val="00CB03C9"/>
    <w:rsid w:val="00CB222B"/>
    <w:rsid w:val="00CB2B80"/>
    <w:rsid w:val="00CB50C9"/>
    <w:rsid w:val="00CB6B8D"/>
    <w:rsid w:val="00CB7145"/>
    <w:rsid w:val="00CC03CA"/>
    <w:rsid w:val="00CC156E"/>
    <w:rsid w:val="00CC15B7"/>
    <w:rsid w:val="00CC42C0"/>
    <w:rsid w:val="00CC6694"/>
    <w:rsid w:val="00CD0536"/>
    <w:rsid w:val="00CD0736"/>
    <w:rsid w:val="00CD08A8"/>
    <w:rsid w:val="00CE0BAB"/>
    <w:rsid w:val="00CE0CCF"/>
    <w:rsid w:val="00CE29A1"/>
    <w:rsid w:val="00CE4D0A"/>
    <w:rsid w:val="00CE69FC"/>
    <w:rsid w:val="00CF02B0"/>
    <w:rsid w:val="00CF1102"/>
    <w:rsid w:val="00CF17FB"/>
    <w:rsid w:val="00CF2269"/>
    <w:rsid w:val="00CF35B9"/>
    <w:rsid w:val="00CF5847"/>
    <w:rsid w:val="00CF5F51"/>
    <w:rsid w:val="00CF6B9F"/>
    <w:rsid w:val="00D00B72"/>
    <w:rsid w:val="00D04CE1"/>
    <w:rsid w:val="00D0740F"/>
    <w:rsid w:val="00D152E7"/>
    <w:rsid w:val="00D15697"/>
    <w:rsid w:val="00D173BC"/>
    <w:rsid w:val="00D20602"/>
    <w:rsid w:val="00D30267"/>
    <w:rsid w:val="00D30A91"/>
    <w:rsid w:val="00D40704"/>
    <w:rsid w:val="00D41336"/>
    <w:rsid w:val="00D415AA"/>
    <w:rsid w:val="00D41D5A"/>
    <w:rsid w:val="00D429CD"/>
    <w:rsid w:val="00D43E1B"/>
    <w:rsid w:val="00D47326"/>
    <w:rsid w:val="00D50DE4"/>
    <w:rsid w:val="00D51BFA"/>
    <w:rsid w:val="00D51E05"/>
    <w:rsid w:val="00D52058"/>
    <w:rsid w:val="00D539A3"/>
    <w:rsid w:val="00D54A8A"/>
    <w:rsid w:val="00D5761B"/>
    <w:rsid w:val="00D6070A"/>
    <w:rsid w:val="00D6111B"/>
    <w:rsid w:val="00D6138B"/>
    <w:rsid w:val="00D632A9"/>
    <w:rsid w:val="00D70CA5"/>
    <w:rsid w:val="00D70D55"/>
    <w:rsid w:val="00D72CCE"/>
    <w:rsid w:val="00D72D7D"/>
    <w:rsid w:val="00D73F26"/>
    <w:rsid w:val="00D778D5"/>
    <w:rsid w:val="00D77C9E"/>
    <w:rsid w:val="00D81076"/>
    <w:rsid w:val="00D858A8"/>
    <w:rsid w:val="00D87629"/>
    <w:rsid w:val="00D90B4C"/>
    <w:rsid w:val="00D94CD9"/>
    <w:rsid w:val="00D95949"/>
    <w:rsid w:val="00D96D6B"/>
    <w:rsid w:val="00DA0705"/>
    <w:rsid w:val="00DA27C0"/>
    <w:rsid w:val="00DA7745"/>
    <w:rsid w:val="00DB2848"/>
    <w:rsid w:val="00DB48F5"/>
    <w:rsid w:val="00DB6B1A"/>
    <w:rsid w:val="00DB7566"/>
    <w:rsid w:val="00DB773B"/>
    <w:rsid w:val="00DC20EF"/>
    <w:rsid w:val="00DC225D"/>
    <w:rsid w:val="00DC4DA4"/>
    <w:rsid w:val="00DC50CF"/>
    <w:rsid w:val="00DC717A"/>
    <w:rsid w:val="00DD125B"/>
    <w:rsid w:val="00DD1A95"/>
    <w:rsid w:val="00DD2077"/>
    <w:rsid w:val="00DD6E00"/>
    <w:rsid w:val="00DE1553"/>
    <w:rsid w:val="00DE5DD3"/>
    <w:rsid w:val="00DF0925"/>
    <w:rsid w:val="00DF539C"/>
    <w:rsid w:val="00DF67B0"/>
    <w:rsid w:val="00DF68ED"/>
    <w:rsid w:val="00E01798"/>
    <w:rsid w:val="00E023E1"/>
    <w:rsid w:val="00E064AE"/>
    <w:rsid w:val="00E11780"/>
    <w:rsid w:val="00E12CC0"/>
    <w:rsid w:val="00E13AA3"/>
    <w:rsid w:val="00E16407"/>
    <w:rsid w:val="00E17E57"/>
    <w:rsid w:val="00E17F23"/>
    <w:rsid w:val="00E206B9"/>
    <w:rsid w:val="00E22496"/>
    <w:rsid w:val="00E22B00"/>
    <w:rsid w:val="00E23C8B"/>
    <w:rsid w:val="00E247B1"/>
    <w:rsid w:val="00E258EA"/>
    <w:rsid w:val="00E27380"/>
    <w:rsid w:val="00E27458"/>
    <w:rsid w:val="00E32857"/>
    <w:rsid w:val="00E357B6"/>
    <w:rsid w:val="00E375E3"/>
    <w:rsid w:val="00E40B8C"/>
    <w:rsid w:val="00E42FD9"/>
    <w:rsid w:val="00E44457"/>
    <w:rsid w:val="00E4519B"/>
    <w:rsid w:val="00E47C5B"/>
    <w:rsid w:val="00E526FB"/>
    <w:rsid w:val="00E5378D"/>
    <w:rsid w:val="00E56E63"/>
    <w:rsid w:val="00E56F72"/>
    <w:rsid w:val="00E5764F"/>
    <w:rsid w:val="00E6021E"/>
    <w:rsid w:val="00E61262"/>
    <w:rsid w:val="00E61FE0"/>
    <w:rsid w:val="00E65E30"/>
    <w:rsid w:val="00E67506"/>
    <w:rsid w:val="00E70FCD"/>
    <w:rsid w:val="00E71AA4"/>
    <w:rsid w:val="00E72A02"/>
    <w:rsid w:val="00E72A10"/>
    <w:rsid w:val="00E73FAC"/>
    <w:rsid w:val="00E80209"/>
    <w:rsid w:val="00E8061C"/>
    <w:rsid w:val="00E837E9"/>
    <w:rsid w:val="00E84408"/>
    <w:rsid w:val="00E86152"/>
    <w:rsid w:val="00E87B92"/>
    <w:rsid w:val="00E9016F"/>
    <w:rsid w:val="00E90F2A"/>
    <w:rsid w:val="00E92C9D"/>
    <w:rsid w:val="00E95A66"/>
    <w:rsid w:val="00E96203"/>
    <w:rsid w:val="00EA0504"/>
    <w:rsid w:val="00EA3548"/>
    <w:rsid w:val="00EA4369"/>
    <w:rsid w:val="00EA54AC"/>
    <w:rsid w:val="00EA5DF9"/>
    <w:rsid w:val="00EB1105"/>
    <w:rsid w:val="00EB12D1"/>
    <w:rsid w:val="00EB1852"/>
    <w:rsid w:val="00EB4207"/>
    <w:rsid w:val="00EB446A"/>
    <w:rsid w:val="00EB4C31"/>
    <w:rsid w:val="00EB7512"/>
    <w:rsid w:val="00EB7531"/>
    <w:rsid w:val="00EC00AA"/>
    <w:rsid w:val="00EC13A5"/>
    <w:rsid w:val="00EC3F25"/>
    <w:rsid w:val="00EC43EF"/>
    <w:rsid w:val="00EC4BC3"/>
    <w:rsid w:val="00EC5379"/>
    <w:rsid w:val="00EC5841"/>
    <w:rsid w:val="00ED0411"/>
    <w:rsid w:val="00ED07B3"/>
    <w:rsid w:val="00ED1D57"/>
    <w:rsid w:val="00ED3D75"/>
    <w:rsid w:val="00ED453A"/>
    <w:rsid w:val="00ED574B"/>
    <w:rsid w:val="00EE3EAB"/>
    <w:rsid w:val="00EE5EA5"/>
    <w:rsid w:val="00EE6659"/>
    <w:rsid w:val="00EE677F"/>
    <w:rsid w:val="00EE7BEB"/>
    <w:rsid w:val="00EF20CF"/>
    <w:rsid w:val="00EF3996"/>
    <w:rsid w:val="00EF4EF2"/>
    <w:rsid w:val="00EF5025"/>
    <w:rsid w:val="00EF5B59"/>
    <w:rsid w:val="00EF651E"/>
    <w:rsid w:val="00EF6BE1"/>
    <w:rsid w:val="00F01FB0"/>
    <w:rsid w:val="00F0257F"/>
    <w:rsid w:val="00F0553C"/>
    <w:rsid w:val="00F05804"/>
    <w:rsid w:val="00F05C2A"/>
    <w:rsid w:val="00F063C6"/>
    <w:rsid w:val="00F07D79"/>
    <w:rsid w:val="00F1064C"/>
    <w:rsid w:val="00F10BAD"/>
    <w:rsid w:val="00F12106"/>
    <w:rsid w:val="00F12B3C"/>
    <w:rsid w:val="00F14B10"/>
    <w:rsid w:val="00F167F0"/>
    <w:rsid w:val="00F176B2"/>
    <w:rsid w:val="00F20640"/>
    <w:rsid w:val="00F2096F"/>
    <w:rsid w:val="00F20B1A"/>
    <w:rsid w:val="00F21CD5"/>
    <w:rsid w:val="00F2345D"/>
    <w:rsid w:val="00F27831"/>
    <w:rsid w:val="00F27C3B"/>
    <w:rsid w:val="00F308F9"/>
    <w:rsid w:val="00F30D16"/>
    <w:rsid w:val="00F32AEB"/>
    <w:rsid w:val="00F32CD8"/>
    <w:rsid w:val="00F371A8"/>
    <w:rsid w:val="00F37B95"/>
    <w:rsid w:val="00F40451"/>
    <w:rsid w:val="00F416B0"/>
    <w:rsid w:val="00F41906"/>
    <w:rsid w:val="00F42E50"/>
    <w:rsid w:val="00F44BAA"/>
    <w:rsid w:val="00F459AC"/>
    <w:rsid w:val="00F471C6"/>
    <w:rsid w:val="00F52447"/>
    <w:rsid w:val="00F5379E"/>
    <w:rsid w:val="00F53CFF"/>
    <w:rsid w:val="00F5725D"/>
    <w:rsid w:val="00F6063E"/>
    <w:rsid w:val="00F607AC"/>
    <w:rsid w:val="00F61ABB"/>
    <w:rsid w:val="00F62527"/>
    <w:rsid w:val="00F62745"/>
    <w:rsid w:val="00F62DC4"/>
    <w:rsid w:val="00F62FA9"/>
    <w:rsid w:val="00F64996"/>
    <w:rsid w:val="00F656CA"/>
    <w:rsid w:val="00F6727F"/>
    <w:rsid w:val="00F6781A"/>
    <w:rsid w:val="00F714EC"/>
    <w:rsid w:val="00F715FE"/>
    <w:rsid w:val="00F77EDC"/>
    <w:rsid w:val="00F80365"/>
    <w:rsid w:val="00F80FDA"/>
    <w:rsid w:val="00F82108"/>
    <w:rsid w:val="00F84B00"/>
    <w:rsid w:val="00F85437"/>
    <w:rsid w:val="00F871CB"/>
    <w:rsid w:val="00F87CAF"/>
    <w:rsid w:val="00F91968"/>
    <w:rsid w:val="00F92206"/>
    <w:rsid w:val="00F93286"/>
    <w:rsid w:val="00F96356"/>
    <w:rsid w:val="00F97EFB"/>
    <w:rsid w:val="00FA1215"/>
    <w:rsid w:val="00FA2468"/>
    <w:rsid w:val="00FA269B"/>
    <w:rsid w:val="00FA2FBA"/>
    <w:rsid w:val="00FA45E7"/>
    <w:rsid w:val="00FA4799"/>
    <w:rsid w:val="00FA5AB9"/>
    <w:rsid w:val="00FB0DD0"/>
    <w:rsid w:val="00FB1000"/>
    <w:rsid w:val="00FB18D0"/>
    <w:rsid w:val="00FB1A92"/>
    <w:rsid w:val="00FB3372"/>
    <w:rsid w:val="00FB43EF"/>
    <w:rsid w:val="00FB5D85"/>
    <w:rsid w:val="00FB68C6"/>
    <w:rsid w:val="00FC006A"/>
    <w:rsid w:val="00FC0E81"/>
    <w:rsid w:val="00FC10D1"/>
    <w:rsid w:val="00FC1BB0"/>
    <w:rsid w:val="00FC43FC"/>
    <w:rsid w:val="00FD2942"/>
    <w:rsid w:val="00FD470D"/>
    <w:rsid w:val="00FD5242"/>
    <w:rsid w:val="00FE18F5"/>
    <w:rsid w:val="00FE30DE"/>
    <w:rsid w:val="00FE3255"/>
    <w:rsid w:val="00FE7A84"/>
    <w:rsid w:val="00FF087A"/>
    <w:rsid w:val="00FF1EFA"/>
    <w:rsid w:val="00FF6080"/>
    <w:rsid w:val="00FF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24FC1B"/>
  <w15:docId w15:val="{8309CEFD-18E7-48D0-ACE1-247CF3E41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172B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B172B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E516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E516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E516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E5168"/>
    <w:rPr>
      <w:rFonts w:ascii="游明朝" w:eastAsia="游明朝" w:hAnsi="游明朝"/>
      <w:noProof/>
      <w:sz w:val="20"/>
    </w:rPr>
  </w:style>
  <w:style w:type="character" w:customStyle="1" w:styleId="10">
    <w:name w:val="見出し 1 (文字)"/>
    <w:basedOn w:val="a0"/>
    <w:link w:val="1"/>
    <w:uiPriority w:val="9"/>
    <w:rsid w:val="00B172B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customStyle="1" w:styleId="20">
    <w:name w:val="見出し 2 (文字)"/>
    <w:basedOn w:val="a0"/>
    <w:link w:val="2"/>
    <w:uiPriority w:val="9"/>
    <w:rsid w:val="00B172B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paragraph" w:styleId="a3">
    <w:name w:val="header"/>
    <w:basedOn w:val="a"/>
    <w:link w:val="a4"/>
    <w:uiPriority w:val="99"/>
    <w:unhideWhenUsed/>
    <w:rsid w:val="00B172BF"/>
    <w:pPr>
      <w:tabs>
        <w:tab w:val="center" w:pos="4252"/>
        <w:tab w:val="right" w:pos="8504"/>
      </w:tabs>
      <w:snapToGrid w:val="0"/>
      <w:spacing w:after="160" w:line="259" w:lineRule="auto"/>
    </w:pPr>
    <w:rPr>
      <w:kern w:val="0"/>
      <w:sz w:val="22"/>
      <w:lang w:eastAsia="en-US"/>
    </w:rPr>
  </w:style>
  <w:style w:type="character" w:customStyle="1" w:styleId="a4">
    <w:name w:val="ヘッダー (文字)"/>
    <w:basedOn w:val="a0"/>
    <w:link w:val="a3"/>
    <w:uiPriority w:val="99"/>
    <w:rsid w:val="00B172BF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B172BF"/>
    <w:pPr>
      <w:tabs>
        <w:tab w:val="center" w:pos="4252"/>
        <w:tab w:val="right" w:pos="8504"/>
      </w:tabs>
      <w:snapToGrid w:val="0"/>
      <w:spacing w:after="160" w:line="259" w:lineRule="auto"/>
    </w:pPr>
    <w:rPr>
      <w:kern w:val="0"/>
      <w:sz w:val="22"/>
      <w:lang w:eastAsia="en-US"/>
    </w:rPr>
  </w:style>
  <w:style w:type="character" w:customStyle="1" w:styleId="a6">
    <w:name w:val="フッター (文字)"/>
    <w:basedOn w:val="a0"/>
    <w:link w:val="a5"/>
    <w:uiPriority w:val="99"/>
    <w:rsid w:val="00B172BF"/>
    <w:rPr>
      <w:kern w:val="0"/>
      <w:sz w:val="2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B172BF"/>
    <w:pPr>
      <w:spacing w:after="160" w:line="259" w:lineRule="auto"/>
    </w:pPr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a8">
    <w:name w:val="吹き出し (文字)"/>
    <w:basedOn w:val="a0"/>
    <w:link w:val="a7"/>
    <w:uiPriority w:val="99"/>
    <w:semiHidden/>
    <w:rsid w:val="00B172B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9">
    <w:name w:val="List Paragraph"/>
    <w:basedOn w:val="a"/>
    <w:uiPriority w:val="34"/>
    <w:qFormat/>
    <w:rsid w:val="00B172BF"/>
    <w:pPr>
      <w:spacing w:after="160" w:line="259" w:lineRule="auto"/>
      <w:ind w:left="720"/>
      <w:contextualSpacing/>
    </w:pPr>
    <w:rPr>
      <w:kern w:val="0"/>
      <w:sz w:val="22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B172B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ab">
    <w:name w:val="表題 (文字)"/>
    <w:basedOn w:val="a0"/>
    <w:link w:val="aa"/>
    <w:uiPriority w:val="10"/>
    <w:rsid w:val="00B172BF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c">
    <w:name w:val="annotation text"/>
    <w:basedOn w:val="a"/>
    <w:link w:val="ad"/>
    <w:uiPriority w:val="99"/>
    <w:unhideWhenUsed/>
    <w:rsid w:val="00B172BF"/>
    <w:pPr>
      <w:spacing w:after="160"/>
    </w:pPr>
    <w:rPr>
      <w:kern w:val="0"/>
      <w:sz w:val="20"/>
      <w:szCs w:val="20"/>
      <w:lang w:eastAsia="en-US"/>
    </w:rPr>
  </w:style>
  <w:style w:type="character" w:customStyle="1" w:styleId="ad">
    <w:name w:val="コメント文字列 (文字)"/>
    <w:basedOn w:val="a0"/>
    <w:link w:val="ac"/>
    <w:uiPriority w:val="99"/>
    <w:rsid w:val="00B172BF"/>
    <w:rPr>
      <w:kern w:val="0"/>
      <w:sz w:val="20"/>
      <w:szCs w:val="20"/>
      <w:lang w:eastAsia="en-US"/>
    </w:rPr>
  </w:style>
  <w:style w:type="character" w:customStyle="1" w:styleId="ae">
    <w:name w:val="コメント内容 (文字)"/>
    <w:basedOn w:val="ad"/>
    <w:link w:val="af"/>
    <w:uiPriority w:val="99"/>
    <w:semiHidden/>
    <w:rsid w:val="00B172BF"/>
    <w:rPr>
      <w:b/>
      <w:bCs/>
      <w:kern w:val="0"/>
      <w:sz w:val="20"/>
      <w:szCs w:val="20"/>
      <w:lang w:eastAsia="en-US"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B172BF"/>
    <w:rPr>
      <w:b/>
      <w:bCs/>
    </w:rPr>
  </w:style>
  <w:style w:type="character" w:customStyle="1" w:styleId="11">
    <w:name w:val="コメント内容 (文字)1"/>
    <w:basedOn w:val="ad"/>
    <w:uiPriority w:val="99"/>
    <w:semiHidden/>
    <w:rsid w:val="00B172BF"/>
    <w:rPr>
      <w:b/>
      <w:bCs/>
      <w:kern w:val="0"/>
      <w:sz w:val="20"/>
      <w:szCs w:val="20"/>
      <w:lang w:eastAsia="en-US"/>
    </w:rPr>
  </w:style>
  <w:style w:type="table" w:styleId="af0">
    <w:name w:val="Table Grid"/>
    <w:basedOn w:val="a1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 (格子)1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表 (格子)7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表 (格子)8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表 (格子)9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表 (格子)10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 (格子)11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表 (格子)12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表 (格子)13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B172BF"/>
  </w:style>
  <w:style w:type="table" w:customStyle="1" w:styleId="14">
    <w:name w:val="表 (格子)14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">
    <w:name w:val="リストなし1"/>
    <w:next w:val="a2"/>
    <w:uiPriority w:val="99"/>
    <w:semiHidden/>
    <w:unhideWhenUsed/>
    <w:rsid w:val="00B172BF"/>
  </w:style>
  <w:style w:type="character" w:styleId="af1">
    <w:name w:val="annotation reference"/>
    <w:basedOn w:val="a0"/>
    <w:uiPriority w:val="99"/>
    <w:semiHidden/>
    <w:unhideWhenUsed/>
    <w:rsid w:val="00B172BF"/>
    <w:rPr>
      <w:sz w:val="16"/>
      <w:szCs w:val="16"/>
    </w:rPr>
  </w:style>
  <w:style w:type="table" w:customStyle="1" w:styleId="150">
    <w:name w:val="表 (格子)15"/>
    <w:basedOn w:val="a1"/>
    <w:next w:val="af0"/>
    <w:uiPriority w:val="39"/>
    <w:rsid w:val="00B172B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0"/>
    <w:uiPriority w:val="99"/>
    <w:unhideWhenUsed/>
    <w:rsid w:val="00B172BF"/>
    <w:rPr>
      <w:color w:val="0000FF"/>
      <w:u w:val="single"/>
    </w:rPr>
  </w:style>
  <w:style w:type="character" w:styleId="af3">
    <w:name w:val="FollowedHyperlink"/>
    <w:basedOn w:val="a0"/>
    <w:uiPriority w:val="99"/>
    <w:semiHidden/>
    <w:unhideWhenUsed/>
    <w:rsid w:val="00B172BF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B172BF"/>
    <w:rPr>
      <w:kern w:val="0"/>
      <w:sz w:val="22"/>
      <w:lang w:eastAsia="en-US"/>
    </w:rPr>
  </w:style>
  <w:style w:type="paragraph" w:styleId="Web">
    <w:name w:val="Normal (Web)"/>
    <w:basedOn w:val="a"/>
    <w:uiPriority w:val="99"/>
    <w:semiHidden/>
    <w:unhideWhenUsed/>
    <w:rsid w:val="00B172B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776E28"/>
    <w:rPr>
      <w:color w:val="605E5C"/>
      <w:shd w:val="clear" w:color="auto" w:fill="E1DFDD"/>
    </w:rPr>
  </w:style>
  <w:style w:type="character" w:customStyle="1" w:styleId="red">
    <w:name w:val="red"/>
    <w:basedOn w:val="a0"/>
    <w:rsid w:val="00DA7745"/>
  </w:style>
  <w:style w:type="character" w:customStyle="1" w:styleId="blue">
    <w:name w:val="blue"/>
    <w:basedOn w:val="a0"/>
    <w:rsid w:val="00DA7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3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9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86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758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512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501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895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577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10387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7845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8749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69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96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04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858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332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82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4838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314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2683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1639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09385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87132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68987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5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66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1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85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2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878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445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684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003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306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068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9594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5238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236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06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349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954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222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2033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455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209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250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8720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89335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781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85187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16023-9983-4F03-80A5-54E0E755F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47</Words>
  <Characters>1409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guchi Masahiro</dc:creator>
  <cp:keywords/>
  <dc:description/>
  <cp:lastModifiedBy>Masahiro Eriguchi</cp:lastModifiedBy>
  <cp:revision>6</cp:revision>
  <cp:lastPrinted>2021-06-23T10:29:00Z</cp:lastPrinted>
  <dcterms:created xsi:type="dcterms:W3CDTF">2025-07-08T00:42:00Z</dcterms:created>
  <dcterms:modified xsi:type="dcterms:W3CDTF">2025-09-12T15:23:00Z</dcterms:modified>
</cp:coreProperties>
</file>